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3B6E2" w14:textId="60A90F07" w:rsidR="004054C1" w:rsidRPr="004054C1" w:rsidRDefault="004054C1">
      <w:pPr>
        <w:rPr>
          <w:rFonts w:ascii="Arial" w:hAnsi="Arial" w:cs="Arial"/>
          <w:b/>
          <w:bCs/>
          <w:sz w:val="32"/>
          <w:szCs w:val="32"/>
        </w:rPr>
      </w:pPr>
      <w:bookmarkStart w:id="0" w:name="_Ref104382467"/>
      <w:r w:rsidRPr="004054C1">
        <w:rPr>
          <w:rFonts w:ascii="Arial" w:hAnsi="Arial" w:cs="Arial"/>
          <w:b/>
          <w:bCs/>
          <w:sz w:val="32"/>
          <w:szCs w:val="32"/>
        </w:rPr>
        <w:t>S2</w:t>
      </w:r>
      <w:r w:rsidR="003B5667">
        <w:rPr>
          <w:rFonts w:ascii="Arial" w:hAnsi="Arial" w:cs="Arial"/>
          <w:b/>
          <w:bCs/>
          <w:sz w:val="32"/>
          <w:szCs w:val="32"/>
        </w:rPr>
        <w:t xml:space="preserve"> Table</w:t>
      </w:r>
    </w:p>
    <w:p w14:paraId="6D8F0483" w14:textId="77777777" w:rsidR="004054C1" w:rsidRDefault="004054C1">
      <w:pPr>
        <w:rPr>
          <w:rFonts w:ascii="Arial" w:hAnsi="Arial" w:cs="Arial"/>
          <w:b/>
          <w:bCs/>
        </w:rPr>
      </w:pPr>
    </w:p>
    <w:p w14:paraId="4D46BBB7" w14:textId="6EE52C14" w:rsidR="007E55EE" w:rsidRPr="00DD37B9" w:rsidRDefault="009B44C1" w:rsidP="00DD37B9">
      <w:pPr>
        <w:spacing w:line="480" w:lineRule="auto"/>
        <w:rPr>
          <w:rFonts w:ascii="Arial" w:hAnsi="Arial" w:cs="Arial"/>
          <w:b/>
          <w:bCs/>
        </w:rPr>
      </w:pPr>
      <w:r w:rsidRPr="00DD37B9">
        <w:rPr>
          <w:rFonts w:ascii="Arial" w:hAnsi="Arial" w:cs="Arial"/>
          <w:b/>
          <w:bCs/>
        </w:rPr>
        <w:t xml:space="preserve">Table. </w:t>
      </w:r>
      <w:bookmarkEnd w:id="0"/>
      <w:r w:rsidRPr="00DD37B9">
        <w:rPr>
          <w:rFonts w:ascii="Arial" w:hAnsi="Arial" w:cs="Arial"/>
          <w:b/>
          <w:bCs/>
        </w:rPr>
        <w:t xml:space="preserve">Self-Reported Functional Vision Scores Stratified </w:t>
      </w:r>
      <w:r>
        <w:rPr>
          <w:rFonts w:ascii="Arial" w:hAnsi="Arial" w:cs="Arial"/>
          <w:b/>
          <w:bCs/>
        </w:rPr>
        <w:t>b</w:t>
      </w:r>
      <w:r w:rsidRPr="00DD37B9">
        <w:rPr>
          <w:rFonts w:ascii="Arial" w:hAnsi="Arial" w:cs="Arial"/>
          <w:b/>
          <w:bCs/>
        </w:rPr>
        <w:t xml:space="preserve">y Sociodemographic, Family, </w:t>
      </w:r>
      <w:r>
        <w:rPr>
          <w:rFonts w:ascii="Arial" w:hAnsi="Arial" w:cs="Arial"/>
          <w:b/>
          <w:bCs/>
        </w:rPr>
        <w:t>A</w:t>
      </w:r>
      <w:r w:rsidRPr="00DD37B9">
        <w:rPr>
          <w:rFonts w:ascii="Arial" w:hAnsi="Arial" w:cs="Arial"/>
          <w:b/>
          <w:bCs/>
        </w:rPr>
        <w:t>nd Clinical Characteristics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9351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1696"/>
        <w:gridCol w:w="46"/>
        <w:gridCol w:w="1081"/>
        <w:gridCol w:w="33"/>
        <w:gridCol w:w="17"/>
        <w:gridCol w:w="1238"/>
        <w:gridCol w:w="20"/>
        <w:gridCol w:w="1134"/>
        <w:gridCol w:w="1153"/>
        <w:gridCol w:w="123"/>
        <w:gridCol w:w="1408"/>
        <w:gridCol w:w="10"/>
        <w:gridCol w:w="1392"/>
      </w:tblGrid>
      <w:tr w:rsidR="00386E5B" w:rsidRPr="002D05F9" w14:paraId="736F25C9" w14:textId="77777777" w:rsidTr="004E7D78">
        <w:tc>
          <w:tcPr>
            <w:tcW w:w="1696" w:type="dxa"/>
            <w:shd w:val="clear" w:color="auto" w:fill="D9D9D9" w:themeFill="background1" w:themeFillShade="D9"/>
            <w:vAlign w:val="bottom"/>
          </w:tcPr>
          <w:p w14:paraId="3D9C8A9F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bCs/>
                <w:sz w:val="24"/>
                <w:szCs w:val="24"/>
              </w:rPr>
              <w:t>Functional Vision Score</w:t>
            </w:r>
          </w:p>
        </w:tc>
        <w:tc>
          <w:tcPr>
            <w:tcW w:w="1177" w:type="dxa"/>
            <w:gridSpan w:val="4"/>
            <w:shd w:val="clear" w:color="auto" w:fill="D9D9D9" w:themeFill="background1" w:themeFillShade="D9"/>
          </w:tcPr>
          <w:p w14:paraId="397ECB7B" w14:textId="77777777" w:rsidR="003120F9" w:rsidRPr="002D05F9" w:rsidRDefault="003120F9" w:rsidP="000C720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1258" w:type="dxa"/>
            <w:gridSpan w:val="2"/>
            <w:shd w:val="clear" w:color="auto" w:fill="D9D9D9" w:themeFill="background1" w:themeFillShade="D9"/>
          </w:tcPr>
          <w:p w14:paraId="5050FFBB" w14:textId="77777777" w:rsidR="003120F9" w:rsidRPr="002D05F9" w:rsidRDefault="003120F9" w:rsidP="000C720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6F7ECD" w14:textId="77777777" w:rsidR="003120F9" w:rsidRPr="002D05F9" w:rsidRDefault="003120F9" w:rsidP="000C720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14:paraId="26605E75" w14:textId="77777777" w:rsidR="003120F9" w:rsidRPr="002D05F9" w:rsidRDefault="003120F9" w:rsidP="000C720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5A147C21" w14:textId="77777777" w:rsidR="003120F9" w:rsidRPr="002D05F9" w:rsidRDefault="003120F9" w:rsidP="000C720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5EEADEB8" w14:textId="6DF0DEA6" w:rsidR="003120F9" w:rsidRPr="002D05F9" w:rsidRDefault="00FE5957" w:rsidP="000C720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="003120F9" w:rsidRPr="002D05F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-</w:t>
            </w:r>
            <w:r w:rsidR="003120F9" w:rsidRPr="002D05F9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9A7B1F" w:rsidRPr="002D05F9" w14:paraId="2E1DD316" w14:textId="77777777" w:rsidTr="004E7D78">
        <w:tc>
          <w:tcPr>
            <w:tcW w:w="1696" w:type="dxa"/>
            <w:shd w:val="clear" w:color="auto" w:fill="F2F2F2" w:themeFill="background1" w:themeFillShade="F2"/>
            <w:vAlign w:val="bottom"/>
          </w:tcPr>
          <w:p w14:paraId="0A099446" w14:textId="77777777" w:rsidR="003120F9" w:rsidRPr="00386E5B" w:rsidRDefault="003120F9" w:rsidP="004E7D7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6E5B">
              <w:rPr>
                <w:rFonts w:ascii="Arial" w:hAnsi="Arial" w:cs="Arial"/>
                <w:b/>
                <w:bCs/>
                <w:sz w:val="24"/>
                <w:szCs w:val="24"/>
              </w:rPr>
              <w:t>All participants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2C89E57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35149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63E98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2.16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03BA5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114A1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54391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59CB6406" w14:textId="77777777" w:rsidTr="004E7D78">
        <w:tc>
          <w:tcPr>
            <w:tcW w:w="1696" w:type="dxa"/>
            <w:shd w:val="clear" w:color="auto" w:fill="auto"/>
            <w:vAlign w:val="bottom"/>
          </w:tcPr>
          <w:p w14:paraId="4937B64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77" w:type="dxa"/>
            <w:gridSpan w:val="4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589FF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FE200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1F56B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4F018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FA575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62A8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7B1F" w:rsidRPr="002D05F9" w14:paraId="38D1FE84" w14:textId="77777777" w:rsidTr="004E7D78">
        <w:tc>
          <w:tcPr>
            <w:tcW w:w="9351" w:type="dxa"/>
            <w:gridSpan w:val="13"/>
            <w:shd w:val="clear" w:color="auto" w:fill="F2F2F2" w:themeFill="background1" w:themeFillShade="F2"/>
            <w:vAlign w:val="bottom"/>
          </w:tcPr>
          <w:p w14:paraId="7FD8BCD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Gender</w:t>
            </w:r>
          </w:p>
        </w:tc>
      </w:tr>
      <w:tr w:rsidR="006E19B3" w:rsidRPr="002D05F9" w14:paraId="67544943" w14:textId="77777777" w:rsidTr="004E7D78">
        <w:tc>
          <w:tcPr>
            <w:tcW w:w="1696" w:type="dxa"/>
            <w:shd w:val="clear" w:color="auto" w:fill="auto"/>
            <w:vAlign w:val="bottom"/>
          </w:tcPr>
          <w:p w14:paraId="6B1DE99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7597255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427F57C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579F4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9.993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7E851CE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53B3EFF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390A9DCB" w14:textId="3E2C7774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32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E19B3" w:rsidRPr="002D05F9" w14:paraId="46C10530" w14:textId="77777777" w:rsidTr="004E7D78">
        <w:tc>
          <w:tcPr>
            <w:tcW w:w="1696" w:type="dxa"/>
            <w:shd w:val="clear" w:color="auto" w:fill="auto"/>
            <w:vAlign w:val="bottom"/>
          </w:tcPr>
          <w:p w14:paraId="278B8B59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2F6DA06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1BAFB62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1.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EB15F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1.83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5BB64F8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C1549E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7.04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57C1F42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7B1F" w:rsidRPr="002D05F9" w14:paraId="36E8A2D1" w14:textId="77777777" w:rsidTr="004E7D78">
        <w:tc>
          <w:tcPr>
            <w:tcW w:w="9351" w:type="dxa"/>
            <w:gridSpan w:val="13"/>
            <w:shd w:val="clear" w:color="auto" w:fill="F2F2F2" w:themeFill="background1" w:themeFillShade="F2"/>
            <w:vAlign w:val="bottom"/>
          </w:tcPr>
          <w:p w14:paraId="75F0EE08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</w:tr>
      <w:tr w:rsidR="006E19B3" w:rsidRPr="002D05F9" w14:paraId="405D04F1" w14:textId="77777777" w:rsidTr="004E7D78">
        <w:tc>
          <w:tcPr>
            <w:tcW w:w="1696" w:type="dxa"/>
            <w:shd w:val="clear" w:color="auto" w:fill="auto"/>
            <w:vAlign w:val="bottom"/>
          </w:tcPr>
          <w:p w14:paraId="15BAF3C9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402720E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3826820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8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5647C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.835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610BF72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4.4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231581E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16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0B25B352" w14:textId="7083055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5</w:t>
            </w:r>
            <w:r w:rsidR="00D64953" w:rsidRPr="002D05F9">
              <w:rPr>
                <w:rFonts w:ascii="Arial" w:hAnsi="Arial" w:cs="Arial"/>
                <w:sz w:val="24"/>
                <w:szCs w:val="24"/>
              </w:rPr>
              <w:t>3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6E19B3" w:rsidRPr="002D05F9" w14:paraId="7DAF9E9B" w14:textId="77777777" w:rsidTr="004E7D78">
        <w:tc>
          <w:tcPr>
            <w:tcW w:w="1696" w:type="dxa"/>
            <w:shd w:val="clear" w:color="auto" w:fill="auto"/>
            <w:vAlign w:val="bottom"/>
          </w:tcPr>
          <w:p w14:paraId="4B935536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 xml:space="preserve">8 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6E38D34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150E42C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23B89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.18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786E11F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1B4DE2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7.41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02BBE79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76604C1B" w14:textId="77777777" w:rsidTr="004E7D78">
        <w:tc>
          <w:tcPr>
            <w:tcW w:w="1696" w:type="dxa"/>
            <w:shd w:val="clear" w:color="auto" w:fill="auto"/>
            <w:vAlign w:val="bottom"/>
          </w:tcPr>
          <w:p w14:paraId="5564A6F5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1165DF2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0C2E55A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2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97A40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555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1C7C96A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2AB828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3.45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8BAEE9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2039F608" w14:textId="77777777" w:rsidTr="004E7D78">
        <w:tc>
          <w:tcPr>
            <w:tcW w:w="1696" w:type="dxa"/>
            <w:shd w:val="clear" w:color="auto" w:fill="auto"/>
            <w:vAlign w:val="bottom"/>
          </w:tcPr>
          <w:p w14:paraId="6754908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323A956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0C81F63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3.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CE9FF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.66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41DBFC0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1.7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2F6194C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1.3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4D96760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5564D6D6" w14:textId="77777777" w:rsidTr="004E7D78">
        <w:tc>
          <w:tcPr>
            <w:tcW w:w="1696" w:type="dxa"/>
            <w:shd w:val="clear" w:color="auto" w:fill="auto"/>
            <w:vAlign w:val="bottom"/>
          </w:tcPr>
          <w:p w14:paraId="6AA0596F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2493F0E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5A8ED31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452A7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02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5C7BF76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ACEAC7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2.5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05BA413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AB61495" w14:textId="77777777" w:rsidTr="004E7D78">
        <w:tc>
          <w:tcPr>
            <w:tcW w:w="1696" w:type="dxa"/>
            <w:shd w:val="clear" w:color="auto" w:fill="auto"/>
            <w:vAlign w:val="bottom"/>
          </w:tcPr>
          <w:p w14:paraId="1892B34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4EF35A1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68D50FC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CA5DA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8.86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7E783AF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657A16E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5.3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17CC7BC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C9249CE" w14:textId="77777777" w:rsidTr="004E7D78">
        <w:tc>
          <w:tcPr>
            <w:tcW w:w="1696" w:type="dxa"/>
            <w:shd w:val="clear" w:color="auto" w:fill="auto"/>
            <w:vAlign w:val="bottom"/>
          </w:tcPr>
          <w:p w14:paraId="564058F1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7DA0F3F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22BBF91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3.5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5091C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.56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4DF604C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9.45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222B6B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2.24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8C9461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7AEC918F" w14:textId="77777777" w:rsidTr="004E7D78">
        <w:tc>
          <w:tcPr>
            <w:tcW w:w="1696" w:type="dxa"/>
            <w:shd w:val="clear" w:color="auto" w:fill="auto"/>
            <w:vAlign w:val="bottom"/>
          </w:tcPr>
          <w:p w14:paraId="332623D3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5939342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0291FE6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7.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DA820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.03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1ABB05A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1.65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3D4067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4808212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E04CE7F" w14:textId="77777777" w:rsidTr="004E7D78">
        <w:tc>
          <w:tcPr>
            <w:tcW w:w="1696" w:type="dxa"/>
            <w:shd w:val="clear" w:color="auto" w:fill="auto"/>
            <w:vAlign w:val="bottom"/>
          </w:tcPr>
          <w:p w14:paraId="60990439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6943E07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6C07F6D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5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94C73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9.58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4EAB0BE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5.82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2F479F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6.93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47F85C9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7D12F130" w14:textId="77777777" w:rsidTr="004E7D78">
        <w:tc>
          <w:tcPr>
            <w:tcW w:w="1696" w:type="dxa"/>
            <w:shd w:val="clear" w:color="auto" w:fill="auto"/>
            <w:vAlign w:val="bottom"/>
          </w:tcPr>
          <w:p w14:paraId="3972961C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7BF57DF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13ED9B9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7687E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39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6748B4E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3.6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6B5027A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7D0D2A0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3086A80E" w14:textId="77777777" w:rsidTr="004E7D78">
        <w:tc>
          <w:tcPr>
            <w:tcW w:w="1696" w:type="dxa"/>
            <w:shd w:val="clear" w:color="auto" w:fill="auto"/>
            <w:vAlign w:val="bottom"/>
          </w:tcPr>
          <w:p w14:paraId="5ABBAEC1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6D2C06B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4D0B7EB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0813D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.61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49EEA44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632225D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9.61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011A8D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BA8685A" w14:textId="77777777" w:rsidTr="004E7D78">
        <w:tc>
          <w:tcPr>
            <w:tcW w:w="1696" w:type="dxa"/>
            <w:shd w:val="clear" w:color="auto" w:fill="auto"/>
            <w:vAlign w:val="bottom"/>
          </w:tcPr>
          <w:p w14:paraId="38E9EF29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0188DC1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7A6F991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8.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521A6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.825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36CB7BD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2.6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75BD20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4.25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58965E3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7B1F" w:rsidRPr="002D05F9" w14:paraId="7C67AE41" w14:textId="77777777" w:rsidTr="004E7D78">
        <w:tc>
          <w:tcPr>
            <w:tcW w:w="9351" w:type="dxa"/>
            <w:gridSpan w:val="13"/>
            <w:shd w:val="clear" w:color="auto" w:fill="F2F2F2" w:themeFill="background1" w:themeFillShade="F2"/>
            <w:vAlign w:val="bottom"/>
          </w:tcPr>
          <w:p w14:paraId="26B8036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Child’s Ethnicity</w:t>
            </w:r>
          </w:p>
        </w:tc>
      </w:tr>
      <w:tr w:rsidR="006E19B3" w:rsidRPr="002D05F9" w14:paraId="660F31C6" w14:textId="77777777" w:rsidTr="004E7D78">
        <w:tc>
          <w:tcPr>
            <w:tcW w:w="1696" w:type="dxa"/>
            <w:shd w:val="clear" w:color="auto" w:fill="auto"/>
            <w:vAlign w:val="bottom"/>
          </w:tcPr>
          <w:p w14:paraId="3094EF05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White UK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5CA272F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5F20AFD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06A39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.29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0DBEEBE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06D46D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7.04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2B43E0AE" w14:textId="6D70DF73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32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</w:tr>
      <w:tr w:rsidR="006E19B3" w:rsidRPr="002D05F9" w14:paraId="0781B62D" w14:textId="77777777" w:rsidTr="004E7D78">
        <w:tc>
          <w:tcPr>
            <w:tcW w:w="1696" w:type="dxa"/>
            <w:shd w:val="clear" w:color="auto" w:fill="auto"/>
            <w:vAlign w:val="bottom"/>
          </w:tcPr>
          <w:p w14:paraId="6FF56C7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White other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354F14E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35E0DB1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2.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4316D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.205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3ED11DF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8.4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778367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5.3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59CF79D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7D9FA88F" w14:textId="77777777" w:rsidTr="004E7D78">
        <w:tc>
          <w:tcPr>
            <w:tcW w:w="1696" w:type="dxa"/>
            <w:shd w:val="clear" w:color="auto" w:fill="auto"/>
            <w:vAlign w:val="bottom"/>
          </w:tcPr>
          <w:p w14:paraId="16368F01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4618C4B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3F40B3B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3C707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0.08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19B45DE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7832F6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EBD422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094503C8" w14:textId="77777777" w:rsidTr="004E7D78">
        <w:tc>
          <w:tcPr>
            <w:tcW w:w="1696" w:type="dxa"/>
            <w:shd w:val="clear" w:color="auto" w:fill="auto"/>
            <w:vAlign w:val="bottom"/>
          </w:tcPr>
          <w:p w14:paraId="71126058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69070D7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4E9CBE6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40B73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.833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43C20F0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06C83D9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1.3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4AF08C5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6B66E29C" w14:textId="77777777" w:rsidTr="004E7D78">
        <w:tc>
          <w:tcPr>
            <w:tcW w:w="1696" w:type="dxa"/>
            <w:shd w:val="clear" w:color="auto" w:fill="auto"/>
            <w:vAlign w:val="bottom"/>
          </w:tcPr>
          <w:p w14:paraId="37AED424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Asian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490D43A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1CE9C1C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4.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BAB94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4.043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6C63443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373CE73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68019B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0717E6B9" w14:textId="77777777" w:rsidTr="004E7D78">
        <w:tc>
          <w:tcPr>
            <w:tcW w:w="1696" w:type="dxa"/>
            <w:shd w:val="clear" w:color="auto" w:fill="auto"/>
            <w:vAlign w:val="bottom"/>
          </w:tcPr>
          <w:p w14:paraId="65105AC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Arab and other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3F786C7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E63D6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2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CEF51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.45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9CFDD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9.4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C331C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8.34</w:t>
            </w:r>
          </w:p>
        </w:tc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5A08F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382E3B11" w14:textId="77777777" w:rsidTr="004E7D78">
        <w:tc>
          <w:tcPr>
            <w:tcW w:w="1696" w:type="dxa"/>
            <w:shd w:val="clear" w:color="auto" w:fill="auto"/>
            <w:vAlign w:val="bottom"/>
          </w:tcPr>
          <w:p w14:paraId="3AFAF0A5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47EEAE9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8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2AAC25E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37DDD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46A51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39878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</w:tcBorders>
            <w:shd w:val="clear" w:color="auto" w:fill="auto"/>
            <w:vAlign w:val="bottom"/>
          </w:tcPr>
          <w:p w14:paraId="1E121EA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E60A31" w14:paraId="7A3A9C6B" w14:textId="77777777" w:rsidTr="006E19B3">
        <w:tc>
          <w:tcPr>
            <w:tcW w:w="9351" w:type="dxa"/>
            <w:gridSpan w:val="13"/>
            <w:shd w:val="clear" w:color="auto" w:fill="F2F2F2" w:themeFill="background1" w:themeFillShade="F2"/>
            <w:vAlign w:val="bottom"/>
          </w:tcPr>
          <w:p w14:paraId="609CCB9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  <w:lang w:val="it-IT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  <w:lang w:val="it-IT"/>
              </w:rPr>
              <w:t>Socio-economic Status (IMD Quintile Rank)</w:t>
            </w:r>
          </w:p>
        </w:tc>
      </w:tr>
      <w:tr w:rsidR="006E19B3" w:rsidRPr="002D05F9" w14:paraId="1C3ED3E2" w14:textId="77777777" w:rsidTr="004E7D78">
        <w:tc>
          <w:tcPr>
            <w:tcW w:w="1696" w:type="dxa"/>
            <w:shd w:val="clear" w:color="auto" w:fill="auto"/>
            <w:vAlign w:val="bottom"/>
          </w:tcPr>
          <w:p w14:paraId="358FA2CB" w14:textId="1DBA3151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: most deprived</w:t>
            </w:r>
            <w:r w:rsidR="00AE2F5A" w:rsidRPr="002D05F9">
              <w:rPr>
                <w:rFonts w:ascii="Arial" w:hAnsi="Arial" w:cs="Arial"/>
                <w:sz w:val="24"/>
                <w:szCs w:val="24"/>
              </w:rPr>
              <w:t xml:space="preserve"> area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62650B3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596BB25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3.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A5956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.40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5260D26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67739DC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59794452" w14:textId="69E9E67C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20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6E19B3" w:rsidRPr="002D05F9" w14:paraId="6B5736A8" w14:textId="77777777" w:rsidTr="004E7D78">
        <w:tc>
          <w:tcPr>
            <w:tcW w:w="1696" w:type="dxa"/>
            <w:shd w:val="clear" w:color="auto" w:fill="auto"/>
            <w:vAlign w:val="bottom"/>
          </w:tcPr>
          <w:p w14:paraId="315353A1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64BC08C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1CA88F9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9A0FB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.338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7658BFB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5.82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45C05F3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0012C68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7759E71F" w14:textId="77777777" w:rsidTr="004E7D78">
        <w:tc>
          <w:tcPr>
            <w:tcW w:w="1696" w:type="dxa"/>
            <w:shd w:val="clear" w:color="auto" w:fill="auto"/>
            <w:vAlign w:val="bottom"/>
          </w:tcPr>
          <w:p w14:paraId="0BD8B06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12F48A7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4A715E7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2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419D2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.003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423785B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4.79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67108F9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7.04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0160BDB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3130A74A" w14:textId="77777777" w:rsidTr="004E7D78">
        <w:tc>
          <w:tcPr>
            <w:tcW w:w="1696" w:type="dxa"/>
            <w:shd w:val="clear" w:color="auto" w:fill="auto"/>
            <w:vAlign w:val="bottom"/>
          </w:tcPr>
          <w:p w14:paraId="4F04767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79418F5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6323F95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8.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2102B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.75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6B72730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20B3F59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4.26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2E25DA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BE91339" w14:textId="77777777" w:rsidTr="004E7D78">
        <w:tc>
          <w:tcPr>
            <w:tcW w:w="1696" w:type="dxa"/>
            <w:shd w:val="clear" w:color="auto" w:fill="auto"/>
            <w:vAlign w:val="bottom"/>
          </w:tcPr>
          <w:p w14:paraId="328E9BDF" w14:textId="65C3E272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: least deprived</w:t>
            </w:r>
            <w:r w:rsidR="00AE2F5A" w:rsidRPr="002D05F9">
              <w:rPr>
                <w:rFonts w:ascii="Arial" w:hAnsi="Arial" w:cs="Arial"/>
                <w:sz w:val="24"/>
                <w:szCs w:val="24"/>
              </w:rPr>
              <w:t xml:space="preserve"> area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23FE999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5839E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2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B26E9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.75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4A8EA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4E40D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5.82</w:t>
            </w:r>
          </w:p>
        </w:tc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19E16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3A98AEF5" w14:textId="77777777" w:rsidTr="004E7D78">
        <w:tc>
          <w:tcPr>
            <w:tcW w:w="1696" w:type="dxa"/>
            <w:shd w:val="clear" w:color="auto" w:fill="auto"/>
            <w:vAlign w:val="bottom"/>
          </w:tcPr>
          <w:p w14:paraId="57932D46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443CBFC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8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69961DF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08836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A66EE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FA1F6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</w:tcBorders>
            <w:shd w:val="clear" w:color="auto" w:fill="auto"/>
            <w:vAlign w:val="bottom"/>
          </w:tcPr>
          <w:p w14:paraId="7993EA8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630AA7F8" w14:textId="77777777" w:rsidTr="006E19B3">
        <w:tc>
          <w:tcPr>
            <w:tcW w:w="9351" w:type="dxa"/>
            <w:gridSpan w:val="13"/>
            <w:shd w:val="clear" w:color="auto" w:fill="F2F2F2" w:themeFill="background1" w:themeFillShade="F2"/>
            <w:vAlign w:val="bottom"/>
          </w:tcPr>
          <w:p w14:paraId="0E7CC12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lastRenderedPageBreak/>
              <w:t>Severity of Visual Impairment</w:t>
            </w:r>
          </w:p>
        </w:tc>
      </w:tr>
      <w:tr w:rsidR="006E19B3" w:rsidRPr="002D05F9" w14:paraId="7722F803" w14:textId="77777777" w:rsidTr="004E7D78">
        <w:tc>
          <w:tcPr>
            <w:tcW w:w="1696" w:type="dxa"/>
            <w:shd w:val="clear" w:color="auto" w:fill="auto"/>
            <w:vAlign w:val="bottom"/>
          </w:tcPr>
          <w:p w14:paraId="2ADAB4C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VI (logMAR ≤ 1.00)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23560E6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37739D0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9.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5ACE1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1.61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5BA0E79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46E1CEF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7.04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5FCDD9A2" w14:textId="4B7C98A5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&lt;.001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E19B3" w:rsidRPr="002D05F9" w14:paraId="223234A1" w14:textId="77777777" w:rsidTr="004E7D78">
        <w:tc>
          <w:tcPr>
            <w:tcW w:w="1696" w:type="dxa"/>
            <w:shd w:val="clear" w:color="auto" w:fill="auto"/>
            <w:vAlign w:val="bottom"/>
          </w:tcPr>
          <w:p w14:paraId="139174F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SVI/Blind (logMAR ≥ 1.02)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4E40F48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2CF1E63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7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19998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5.345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0C23D02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8.0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54F5F2B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7A6C277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28E0A04B" w14:textId="77777777" w:rsidTr="006E19B3">
        <w:tc>
          <w:tcPr>
            <w:tcW w:w="9351" w:type="dxa"/>
            <w:gridSpan w:val="13"/>
            <w:shd w:val="clear" w:color="auto" w:fill="F2F2F2" w:themeFill="background1" w:themeFillShade="F2"/>
            <w:vAlign w:val="bottom"/>
          </w:tcPr>
          <w:p w14:paraId="7B19D3D6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Timing of Onset</w:t>
            </w:r>
          </w:p>
        </w:tc>
      </w:tr>
      <w:tr w:rsidR="006E19B3" w:rsidRPr="002D05F9" w14:paraId="20494AFC" w14:textId="77777777" w:rsidTr="004E7D78">
        <w:tc>
          <w:tcPr>
            <w:tcW w:w="1696" w:type="dxa"/>
            <w:shd w:val="clear" w:color="auto" w:fill="auto"/>
            <w:vAlign w:val="bottom"/>
          </w:tcPr>
          <w:p w14:paraId="4C723849" w14:textId="0233C5AA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Early (≤ 2 years after birth)</w:t>
            </w:r>
            <w:r w:rsidR="00AE2F5A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54E6169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19FDA96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58824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1.48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658A979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10E54AE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47764BDD" w14:textId="36C7A6CF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05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E19B3" w:rsidRPr="002D05F9" w14:paraId="44E34FF9" w14:textId="77777777" w:rsidTr="004E7D78">
        <w:tc>
          <w:tcPr>
            <w:tcW w:w="1696" w:type="dxa"/>
            <w:shd w:val="clear" w:color="auto" w:fill="auto"/>
            <w:vAlign w:val="bottom"/>
          </w:tcPr>
          <w:p w14:paraId="36CE560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Late (&gt; 2 years after birth)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24C7120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040B54F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2.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C7209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2.840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0F3ABFD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1.2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5BDE534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7B2E93A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49256997" w14:textId="77777777" w:rsidTr="006E19B3">
        <w:tc>
          <w:tcPr>
            <w:tcW w:w="9351" w:type="dxa"/>
            <w:gridSpan w:val="13"/>
            <w:shd w:val="clear" w:color="auto" w:fill="F2F2F2" w:themeFill="background1" w:themeFillShade="F2"/>
            <w:vAlign w:val="bottom"/>
          </w:tcPr>
          <w:p w14:paraId="5F7FE948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Rate of Deterioration</w:t>
            </w:r>
          </w:p>
        </w:tc>
      </w:tr>
      <w:tr w:rsidR="006E19B3" w:rsidRPr="002D05F9" w14:paraId="0B964EDB" w14:textId="77777777" w:rsidTr="004E7D78">
        <w:tc>
          <w:tcPr>
            <w:tcW w:w="1696" w:type="dxa"/>
            <w:shd w:val="clear" w:color="auto" w:fill="auto"/>
            <w:vAlign w:val="bottom"/>
          </w:tcPr>
          <w:p w14:paraId="3B50980D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Stable</w:t>
            </w:r>
          </w:p>
        </w:tc>
        <w:tc>
          <w:tcPr>
            <w:tcW w:w="1177" w:type="dxa"/>
            <w:gridSpan w:val="4"/>
            <w:shd w:val="clear" w:color="auto" w:fill="auto"/>
            <w:vAlign w:val="bottom"/>
          </w:tcPr>
          <w:p w14:paraId="1DE60E8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14:paraId="1DC828C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D1756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.613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</w:tcPr>
          <w:p w14:paraId="58917D6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6083DC5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4.88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3DA8B0E0" w14:textId="245715F6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23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E19B3" w:rsidRPr="002D05F9" w14:paraId="22FD1886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BD3F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Progressive</w:t>
            </w:r>
          </w:p>
        </w:tc>
        <w:tc>
          <w:tcPr>
            <w:tcW w:w="117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E0861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854A3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1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7D17C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4.07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068B3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18312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233D8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3C9FA47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A29F66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Presence of Additional Diagnoses Affecting Development</w:t>
            </w:r>
          </w:p>
        </w:tc>
      </w:tr>
      <w:tr w:rsidR="006E19B3" w:rsidRPr="002D05F9" w14:paraId="444EBA74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9330B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7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BFA0F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8DD83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ACF60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1.49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670C8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59B59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7.04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27996F47" w14:textId="467E6E58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0</w:t>
            </w:r>
            <w:r w:rsidR="00D64953" w:rsidRPr="002D05F9">
              <w:rPr>
                <w:rFonts w:ascii="Arial" w:hAnsi="Arial" w:cs="Arial"/>
                <w:sz w:val="24"/>
                <w:szCs w:val="24"/>
              </w:rPr>
              <w:t>2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E19B3" w:rsidRPr="002D05F9" w14:paraId="61D9465A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53CECE" w14:textId="14041F92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Yes</w:t>
            </w:r>
            <w:r w:rsidR="00DB4703" w:rsidRPr="00E60A31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117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31866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FF22B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4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E4CBB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9.31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68B6C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4.5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37BA3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2DEFC15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0E8B99CD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6CCE6C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7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37FC5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D99B0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1C750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2EE4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3B1A7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674166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012A8D0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980C0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Siblings</w:t>
            </w:r>
          </w:p>
        </w:tc>
      </w:tr>
      <w:tr w:rsidR="006E19B3" w:rsidRPr="002D05F9" w14:paraId="7BAA49B0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E2EA7C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17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4A765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AB5CB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0FF82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.55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AEA6D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4336F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01A03F55" w14:textId="56295ECC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4</w:t>
            </w:r>
            <w:r w:rsidR="00D64953" w:rsidRPr="002D05F9">
              <w:rPr>
                <w:rFonts w:ascii="Arial" w:hAnsi="Arial" w:cs="Arial"/>
                <w:sz w:val="24"/>
                <w:szCs w:val="24"/>
              </w:rPr>
              <w:t>6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E19B3" w:rsidRPr="002D05F9" w14:paraId="28E184D4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D9CC6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7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83DE0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EA162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4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618F7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2.67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C8CCC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1.6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63AE6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6.93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5226784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7B1F" w:rsidRPr="002D05F9" w14:paraId="341C2DEF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B1799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7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92F8D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024C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6E7D6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E370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21FA7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293331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7DFE32B9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1AFA39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Number of Siblings</w:t>
            </w:r>
          </w:p>
        </w:tc>
      </w:tr>
      <w:tr w:rsidR="006E19B3" w:rsidRPr="002D05F9" w14:paraId="34302B16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ECD121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One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1FA47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F491D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1.88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8CAD1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.22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D8409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9.57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32AB6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2.59</w:t>
            </w:r>
          </w:p>
        </w:tc>
        <w:tc>
          <w:tcPr>
            <w:tcW w:w="1402" w:type="dxa"/>
            <w:gridSpan w:val="2"/>
            <w:vMerge w:val="restart"/>
            <w:shd w:val="clear" w:color="auto" w:fill="auto"/>
            <w:vAlign w:val="bottom"/>
          </w:tcPr>
          <w:p w14:paraId="28E6AAB8" w14:textId="0C26A8A8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98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6E19B3" w:rsidRPr="002D05F9" w14:paraId="1EB485F9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F1C774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Two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7D8C8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84D34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68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AA72D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62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05258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2.18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7CC01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5.39</w:t>
            </w:r>
          </w:p>
        </w:tc>
        <w:tc>
          <w:tcPr>
            <w:tcW w:w="1402" w:type="dxa"/>
            <w:gridSpan w:val="2"/>
            <w:vMerge/>
            <w:shd w:val="clear" w:color="auto" w:fill="auto"/>
            <w:vAlign w:val="bottom"/>
          </w:tcPr>
          <w:p w14:paraId="4BE1563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072B2A86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8451B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Three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3F8C1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ECE63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4.08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49238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.22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E5A20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9.57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85BD2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02" w:type="dxa"/>
            <w:gridSpan w:val="2"/>
            <w:vMerge/>
            <w:shd w:val="clear" w:color="auto" w:fill="auto"/>
            <w:vAlign w:val="bottom"/>
          </w:tcPr>
          <w:p w14:paraId="71B6A6D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6DD15F5A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0B14F3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Four or more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2F5F9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88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6729E8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51</w:t>
            </w:r>
          </w:p>
        </w:tc>
        <w:tc>
          <w:tcPr>
            <w:tcW w:w="1154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638CB9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.83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E6D67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4.78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BF5E9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7.04</w:t>
            </w:r>
          </w:p>
        </w:tc>
        <w:tc>
          <w:tcPr>
            <w:tcW w:w="1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9B9C8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7B1F" w:rsidRPr="002D05F9" w14:paraId="665762F7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43FE6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F836EE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8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041E084" w14:textId="77777777" w:rsidR="003120F9" w:rsidRPr="002D05F9" w:rsidRDefault="003120F9" w:rsidP="009A7B1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No siblings</w:t>
            </w:r>
          </w:p>
        </w:tc>
        <w:tc>
          <w:tcPr>
            <w:tcW w:w="11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A4F10E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53" w:type="dxa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bottom"/>
          </w:tcPr>
          <w:p w14:paraId="0649404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4622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2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BA7258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5FD5C445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7C7D0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Participant’s Birth Order</w:t>
            </w:r>
          </w:p>
        </w:tc>
      </w:tr>
      <w:tr w:rsidR="006E19B3" w:rsidRPr="002D05F9" w14:paraId="1EA305E0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D76A8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Youngest child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1E804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2B14D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70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CAF35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.01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E620D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9.57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8739A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2.59</w:t>
            </w:r>
          </w:p>
        </w:tc>
        <w:tc>
          <w:tcPr>
            <w:tcW w:w="1402" w:type="dxa"/>
            <w:gridSpan w:val="2"/>
            <w:vMerge w:val="restart"/>
            <w:shd w:val="clear" w:color="auto" w:fill="auto"/>
            <w:vAlign w:val="bottom"/>
          </w:tcPr>
          <w:p w14:paraId="42BB1860" w14:textId="4B8FDAC9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2</w:t>
            </w:r>
            <w:r w:rsidR="00D64953" w:rsidRPr="002D05F9">
              <w:rPr>
                <w:rFonts w:ascii="Arial" w:hAnsi="Arial" w:cs="Arial"/>
                <w:sz w:val="24"/>
                <w:szCs w:val="24"/>
              </w:rPr>
              <w:t>8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</w:tr>
      <w:tr w:rsidR="006E19B3" w:rsidRPr="002D05F9" w14:paraId="5373509A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252489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Oldest child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F7848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A3B9C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1.34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1A206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13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5A73B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2.18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66BA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5.39</w:t>
            </w:r>
          </w:p>
        </w:tc>
        <w:tc>
          <w:tcPr>
            <w:tcW w:w="1402" w:type="dxa"/>
            <w:gridSpan w:val="2"/>
            <w:vMerge/>
            <w:shd w:val="clear" w:color="auto" w:fill="auto"/>
            <w:vAlign w:val="bottom"/>
          </w:tcPr>
          <w:p w14:paraId="752CD1A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2A8A5234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E7FD7D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Middle or twins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F45A3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288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0358D2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4.08</w:t>
            </w:r>
          </w:p>
        </w:tc>
        <w:tc>
          <w:tcPr>
            <w:tcW w:w="1154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173F7B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.47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F3015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8.21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86787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C8204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7B1F" w:rsidRPr="002D05F9" w14:paraId="1AA1FA34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8060A5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30865E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8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43AC940" w14:textId="77777777" w:rsidR="003120F9" w:rsidRPr="002D05F9" w:rsidRDefault="003120F9" w:rsidP="009A7B1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No siblings</w:t>
            </w:r>
          </w:p>
        </w:tc>
        <w:tc>
          <w:tcPr>
            <w:tcW w:w="11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E47972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7DC8F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4A9B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93FAB7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0572449C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086E0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Family Structure</w:t>
            </w:r>
          </w:p>
        </w:tc>
      </w:tr>
      <w:tr w:rsidR="006E19B3" w:rsidRPr="002D05F9" w14:paraId="496FAED6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BED96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One-carer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A64DBC" w14:textId="77777777" w:rsidR="003120F9" w:rsidRPr="002D05F9" w:rsidRDefault="003120F9" w:rsidP="009A7B1F">
            <w:pPr>
              <w:tabs>
                <w:tab w:val="left" w:pos="653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00E391" w14:textId="77777777" w:rsidR="003120F9" w:rsidRPr="002D05F9" w:rsidRDefault="003120F9" w:rsidP="009A7B1F">
            <w:pPr>
              <w:tabs>
                <w:tab w:val="left" w:pos="653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3.85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26E2F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.36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DE7E9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2.18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AB44A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7.04</w:t>
            </w:r>
          </w:p>
        </w:tc>
        <w:tc>
          <w:tcPr>
            <w:tcW w:w="1402" w:type="dxa"/>
            <w:gridSpan w:val="2"/>
            <w:vMerge w:val="restart"/>
            <w:shd w:val="clear" w:color="auto" w:fill="auto"/>
            <w:vAlign w:val="bottom"/>
          </w:tcPr>
          <w:p w14:paraId="2C76177C" w14:textId="5A6DA012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3</w:t>
            </w:r>
            <w:r w:rsidR="00D64953" w:rsidRPr="002D05F9">
              <w:rPr>
                <w:rFonts w:ascii="Arial" w:hAnsi="Arial" w:cs="Arial"/>
                <w:sz w:val="24"/>
                <w:szCs w:val="24"/>
              </w:rPr>
              <w:t>5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E19B3" w:rsidRPr="002D05F9" w14:paraId="4833D793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9329D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Two-carers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B8549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916BD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67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E2C1D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2.74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32371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77F76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02" w:type="dxa"/>
            <w:gridSpan w:val="2"/>
            <w:vMerge/>
            <w:shd w:val="clear" w:color="auto" w:fill="auto"/>
            <w:vAlign w:val="bottom"/>
          </w:tcPr>
          <w:p w14:paraId="2F5AC49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5A9FACCD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E207A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4B948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E3EE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1137A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900F6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ABBC2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65F21C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52E6B736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B528B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Type of School</w:t>
            </w:r>
          </w:p>
        </w:tc>
      </w:tr>
      <w:tr w:rsidR="006E19B3" w:rsidRPr="002D05F9" w14:paraId="574D593B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0F733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lastRenderedPageBreak/>
              <w:t>Mainstream school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C34A8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0F4FE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69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78F42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.20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3AA49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C88EA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02" w:type="dxa"/>
            <w:gridSpan w:val="2"/>
            <w:vMerge w:val="restart"/>
            <w:shd w:val="clear" w:color="auto" w:fill="auto"/>
            <w:vAlign w:val="bottom"/>
          </w:tcPr>
          <w:p w14:paraId="24151181" w14:textId="3E562AA9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0</w:t>
            </w:r>
            <w:r w:rsidR="00D64953" w:rsidRPr="002D05F9">
              <w:rPr>
                <w:rFonts w:ascii="Arial" w:hAnsi="Arial" w:cs="Arial"/>
                <w:sz w:val="24"/>
                <w:szCs w:val="24"/>
              </w:rPr>
              <w:t>2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6E19B3" w:rsidRPr="002D05F9" w14:paraId="24ABB14D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64FE54" w14:textId="269331ED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Other school types</w:t>
            </w:r>
            <w:r w:rsidR="00DB4703" w:rsidRPr="002D05F9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7DCAD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DA4F6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8.33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25D57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.44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7B6AB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5.94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BA77B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02" w:type="dxa"/>
            <w:gridSpan w:val="2"/>
            <w:vMerge/>
            <w:shd w:val="clear" w:color="auto" w:fill="auto"/>
            <w:vAlign w:val="bottom"/>
          </w:tcPr>
          <w:p w14:paraId="638FF4B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043935DA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BD9FE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B4A7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474E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561D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57371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EA54B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2C0A9A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4D9EA6CC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D398E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Housing Tenure</w:t>
            </w:r>
          </w:p>
        </w:tc>
      </w:tr>
      <w:tr w:rsidR="006E19B3" w:rsidRPr="002D05F9" w14:paraId="275F88F3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71ACC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Owned by the family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FD87B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4C26E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69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7D91A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.79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49D22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2.18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0F8F6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02" w:type="dxa"/>
            <w:gridSpan w:val="2"/>
            <w:vMerge w:val="restart"/>
            <w:shd w:val="clear" w:color="auto" w:fill="auto"/>
            <w:vAlign w:val="bottom"/>
          </w:tcPr>
          <w:p w14:paraId="08FE85CC" w14:textId="29BD76B3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99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</w:tr>
      <w:tr w:rsidR="006E19B3" w:rsidRPr="002D05F9" w14:paraId="0A548981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15A1B4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Rental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E93E8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157A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9.92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5B7C0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.20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B0F4E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B000C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02" w:type="dxa"/>
            <w:gridSpan w:val="2"/>
            <w:vMerge/>
            <w:shd w:val="clear" w:color="auto" w:fill="auto"/>
            <w:vAlign w:val="bottom"/>
          </w:tcPr>
          <w:p w14:paraId="081AE1C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6D6B5B77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2BD727" w14:textId="1E2BEF00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Other (</w:t>
            </w:r>
            <w:r w:rsidR="00400C22" w:rsidRPr="002D05F9">
              <w:rPr>
                <w:rFonts w:ascii="Arial" w:hAnsi="Arial" w:cs="Arial"/>
                <w:sz w:val="24"/>
                <w:szCs w:val="24"/>
              </w:rPr>
              <w:t>e.g.,</w:t>
            </w:r>
            <w:r w:rsidRPr="002D05F9">
              <w:rPr>
                <w:rFonts w:ascii="Arial" w:hAnsi="Arial" w:cs="Arial"/>
                <w:sz w:val="24"/>
                <w:szCs w:val="24"/>
              </w:rPr>
              <w:t xml:space="preserve"> council hous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E9E355" w14:textId="77777777" w:rsidR="003120F9" w:rsidRPr="002D05F9" w:rsidRDefault="003120F9" w:rsidP="006E19B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C330D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1.09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3640D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.75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63291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9.44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2B2F4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0.94</w:t>
            </w:r>
          </w:p>
        </w:tc>
        <w:tc>
          <w:tcPr>
            <w:tcW w:w="1402" w:type="dxa"/>
            <w:gridSpan w:val="2"/>
            <w:vMerge/>
            <w:shd w:val="clear" w:color="auto" w:fill="auto"/>
            <w:vAlign w:val="bottom"/>
          </w:tcPr>
          <w:p w14:paraId="6CC219F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7D78" w:rsidRPr="002D05F9" w14:paraId="7FE7A447" w14:textId="77777777" w:rsidTr="004E7D78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A0E7BB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E6C26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88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BBEE1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A99C9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E8CAC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B74B0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0C5D0C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4378D197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96424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Cars Owned</w:t>
            </w:r>
          </w:p>
        </w:tc>
      </w:tr>
      <w:tr w:rsidR="003120F9" w:rsidRPr="002D05F9" w14:paraId="769C2E3D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0D723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E2573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394A5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5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E52E7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4.51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345CA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D443B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1.39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5D35DE40" w14:textId="6F4AFEA3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62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3120F9" w:rsidRPr="002D05F9" w14:paraId="7A27804F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A6D71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One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95793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58559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7C88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23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350B5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00945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6348C7D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2778747E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72448B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Two or more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BC6D6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BEBBC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36783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.21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AEB54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6DCA8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2.5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8FEF13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64EEA0E5" w14:textId="77777777" w:rsidTr="004E7D78">
        <w:trPr>
          <w:trHeight w:val="213"/>
        </w:trPr>
        <w:tc>
          <w:tcPr>
            <w:tcW w:w="1742" w:type="dxa"/>
            <w:gridSpan w:val="2"/>
            <w:shd w:val="clear" w:color="auto" w:fill="auto"/>
            <w:vAlign w:val="bottom"/>
          </w:tcPr>
          <w:p w14:paraId="5319D16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31" w:type="dxa"/>
            <w:gridSpan w:val="3"/>
            <w:shd w:val="clear" w:color="auto" w:fill="auto"/>
            <w:vAlign w:val="bottom"/>
          </w:tcPr>
          <w:p w14:paraId="2082344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58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14:paraId="3E1C70E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24BB2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2C30C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579D2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</w:tcBorders>
            <w:shd w:val="clear" w:color="auto" w:fill="auto"/>
            <w:vAlign w:val="bottom"/>
          </w:tcPr>
          <w:p w14:paraId="3E33D13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47E2FA02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9F5094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Carer’s Age Group (years)</w:t>
            </w:r>
          </w:p>
        </w:tc>
      </w:tr>
      <w:tr w:rsidR="003120F9" w:rsidRPr="002D05F9" w14:paraId="28F4AA22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9DFA1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1 to 30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8F21C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0F098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8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EDA290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.70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82475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5.9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F7334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1.39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267671B3" w14:textId="2B179AFE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79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3120F9" w:rsidRPr="002D05F9" w14:paraId="16D9D670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2FB1FB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1 to 40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CBC14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C3009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FB3A8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.99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00854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0534B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75C4B82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6F318663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043C9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1 to 50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942AC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3A765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DB34E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.38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899CC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5102E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BE8DB4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6EE382AB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FD825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1 or more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7F3A7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F3042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6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F24D9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8.23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9861E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5.8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F04A3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7.04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245BC00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5FD039EF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18D30F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65A08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BDF6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45C75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FCF71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F5CA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FB28CC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3559181D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4B7F2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Carer’s Ethnicity</w:t>
            </w:r>
          </w:p>
        </w:tc>
      </w:tr>
      <w:tr w:rsidR="003120F9" w:rsidRPr="002D05F9" w14:paraId="2822725C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FEE56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White UK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B47F1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7C257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B6221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.40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46C0B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5C300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7.04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18AC616E" w14:textId="43A1CBC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33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</w:tr>
      <w:tr w:rsidR="003120F9" w:rsidRPr="002D05F9" w14:paraId="7ECA60E3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89EC24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White other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350E2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6D99C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7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B25C4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.62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8B3E4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8.49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E1EB6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5.3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160FFF8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0007AE70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F3E0EC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088C5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FC877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7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E60AB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8.88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350B0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F6015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8.33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509F082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41E4AC48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BBA70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027A33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16DDC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4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4700A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.58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F1971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2.2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3ED1B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1.3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300D47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3BEF693B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B21D1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Asian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12305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5CD6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4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36BB8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5.20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C5A16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CCF6E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2D29E97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194A4436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A4C9D5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Arab and other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DFE292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03CDF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8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02194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8.76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91C0B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9.4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9C192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6.93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2B7DEF1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56E1B1BC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2792F3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3D4B1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77ABB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47CF4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A69D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FA543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67D7AE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7695CDAF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6C58C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Carer’s Education and Qualification</w:t>
            </w:r>
          </w:p>
        </w:tc>
      </w:tr>
      <w:tr w:rsidR="00AF6357" w:rsidRPr="002D05F9" w14:paraId="3B8F96A5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00B027" w14:textId="4EBA4739" w:rsidR="00AF6357" w:rsidRPr="002D05F9" w:rsidRDefault="00AF6357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No education, qualification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72B27D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365C05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2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751A56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.62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802C01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252F9A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4.88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74A00FEB" w14:textId="1537E3F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0</w:t>
            </w:r>
            <w:r w:rsidR="004C09B2" w:rsidRPr="002D05F9">
              <w:rPr>
                <w:rFonts w:ascii="Arial" w:hAnsi="Arial" w:cs="Arial"/>
                <w:sz w:val="24"/>
                <w:szCs w:val="24"/>
              </w:rPr>
              <w:t>4</w:t>
            </w:r>
            <w:r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AF6357" w:rsidRPr="002D05F9" w14:paraId="2FF4F993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92FD8E" w14:textId="7093C6B3" w:rsidR="00AF6357" w:rsidRPr="002D05F9" w:rsidRDefault="00AF6357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GCSE, four 0 levels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15DA3F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627C6D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7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4C3DC3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.70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EA255A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9.4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A7BA6C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5.82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63A79B12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6357" w:rsidRPr="002D05F9" w14:paraId="7147001A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1755CA" w14:textId="156AB058" w:rsidR="00AF6357" w:rsidRPr="002D05F9" w:rsidRDefault="00AF6357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A level, City Guilds, NVQ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431AF8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6E8E36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3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5279AB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.11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127CF9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512D01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3F386351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6357" w:rsidRPr="002D05F9" w14:paraId="3ABD9766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DBD1F1" w14:textId="3105416A" w:rsidR="00AF6357" w:rsidRPr="002D05F9" w:rsidRDefault="00AF6357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Professional qualification, Degree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11E4FD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8AA0F8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48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4E0284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55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C3532D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5ABB4A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5.39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63CFECD5" w14:textId="77777777" w:rsidR="00AF6357" w:rsidRPr="002D05F9" w:rsidRDefault="00AF6357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29278944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65ECBD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3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37C97A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393DB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015AA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FF123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B344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2C275A1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2B9355D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C9BF35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Carer’s Employment Status</w:t>
            </w:r>
          </w:p>
        </w:tc>
      </w:tr>
      <w:tr w:rsidR="003120F9" w:rsidRPr="002D05F9" w14:paraId="0B367DCD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40F3D8" w14:textId="77EF0971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lastRenderedPageBreak/>
              <w:t>Unemployed</w:t>
            </w:r>
            <w:r w:rsidR="009B44C1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D7951C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8045B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3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00331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3.49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B49B2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B0D7A6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5D4DC2C9" w14:textId="7EA2A041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08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3120F9" w:rsidRPr="002D05F9" w14:paraId="66F5FF78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84E0B6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Employed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AD8BA5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D3177F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396C2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.74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F8031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9B7627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7A10861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5A15C0BE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567F08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54009E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A87568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CDF9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B52CB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3F789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0EC08AD" w14:textId="77777777" w:rsidR="003120F9" w:rsidRPr="002D05F9" w:rsidRDefault="003120F9" w:rsidP="009A7B1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286C54B7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902872" w14:textId="30B6155E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bCs/>
                <w:sz w:val="24"/>
                <w:szCs w:val="24"/>
              </w:rPr>
              <w:t>Carer’s Employment by Required Skill Level</w:t>
            </w:r>
          </w:p>
        </w:tc>
      </w:tr>
      <w:tr w:rsidR="003120F9" w:rsidRPr="002D05F9" w14:paraId="42763565" w14:textId="77777777" w:rsidTr="004E7D78">
        <w:tc>
          <w:tcPr>
            <w:tcW w:w="174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AA5E7" w14:textId="021D265A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 xml:space="preserve">Level 4: the highest </w:t>
            </w:r>
            <w:r w:rsidR="00992DDE" w:rsidRPr="002D05F9">
              <w:rPr>
                <w:rFonts w:ascii="Arial" w:hAnsi="Arial" w:cs="Arial"/>
                <w:sz w:val="24"/>
                <w:szCs w:val="24"/>
              </w:rPr>
              <w:t xml:space="preserve">skill </w:t>
            </w:r>
            <w:r w:rsidRPr="002D05F9">
              <w:rPr>
                <w:rFonts w:ascii="Arial" w:hAnsi="Arial" w:cs="Arial"/>
                <w:sz w:val="24"/>
                <w:szCs w:val="24"/>
              </w:rPr>
              <w:t>level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B7C5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CEA6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8FCA7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.21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19C5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67676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5.82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B7F10" w14:textId="0597079E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</w:t>
            </w:r>
            <w:r w:rsidR="004C09B2" w:rsidRPr="002D05F9">
              <w:rPr>
                <w:rFonts w:ascii="Arial" w:hAnsi="Arial" w:cs="Arial"/>
                <w:sz w:val="24"/>
                <w:szCs w:val="24"/>
              </w:rPr>
              <w:t>80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3120F9" w:rsidRPr="002D05F9" w14:paraId="3660E326" w14:textId="77777777" w:rsidTr="004E7D78">
        <w:tc>
          <w:tcPr>
            <w:tcW w:w="174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B4074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Level 3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48E0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9DEAF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7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0E398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3.87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84084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4.5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0035C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4.26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DC08D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3789812C" w14:textId="77777777" w:rsidTr="004E7D78">
        <w:tc>
          <w:tcPr>
            <w:tcW w:w="174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7017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Level 2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F47AF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DD32D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0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B2D94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8.42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0648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2.1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C6541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557E4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76121F53" w14:textId="77777777" w:rsidTr="004E7D78">
        <w:tc>
          <w:tcPr>
            <w:tcW w:w="174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D496E" w14:textId="1EA1D4FB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 xml:space="preserve">Level 1: the lowest </w:t>
            </w:r>
            <w:r w:rsidR="00992DDE" w:rsidRPr="002D05F9">
              <w:rPr>
                <w:rFonts w:ascii="Arial" w:hAnsi="Arial" w:cs="Arial"/>
                <w:sz w:val="24"/>
                <w:szCs w:val="24"/>
              </w:rPr>
              <w:t xml:space="preserve">skill </w:t>
            </w:r>
            <w:r w:rsidRPr="002D05F9">
              <w:rPr>
                <w:rFonts w:ascii="Arial" w:hAnsi="Arial" w:cs="Arial"/>
                <w:sz w:val="24"/>
                <w:szCs w:val="24"/>
              </w:rPr>
              <w:t xml:space="preserve">level 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6CFA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14:paraId="50386F6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53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14:paraId="20170F2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6.53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14:paraId="2FABFB6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9.4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14:paraId="73D81114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69.27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41FBB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7B1F" w:rsidRPr="002D05F9" w14:paraId="16BCEAC5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489D8D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CD1015D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7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2E3024" w14:textId="77777777" w:rsidR="003120F9" w:rsidRPr="002D05F9" w:rsidRDefault="003120F9" w:rsidP="009A7B1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Unemployed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BF9A98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E9485A" w14:textId="284A24AB" w:rsidR="003120F9" w:rsidRPr="002D05F9" w:rsidRDefault="003120F9" w:rsidP="009A7B1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Undefined</w:t>
            </w:r>
            <w:r w:rsidR="009B44C1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7899A69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14:paraId="44F56F5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28D6B0D0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8747B4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Carers’ Visual Impairment Status</w:t>
            </w:r>
          </w:p>
        </w:tc>
      </w:tr>
      <w:tr w:rsidR="003120F9" w:rsidRPr="002D05F9" w14:paraId="740A8D56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49EF08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One or both carers have VI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63ED1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8B1D0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2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E5DD61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8.70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6A966C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19924F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5.39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360EE240" w14:textId="0E0BF23F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72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3120F9" w:rsidRPr="002D05F9" w14:paraId="3E7C4DEB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DCFF26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Without VI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3525A7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F25121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1F5A8B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34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E1749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41B21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14593CC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35DD5E73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C604B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B0B4B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123D4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C4BFD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00F4D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DFCD4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D991C3E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47061257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7D3926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Carers’ Medical Status</w:t>
            </w:r>
          </w:p>
        </w:tc>
      </w:tr>
      <w:tr w:rsidR="003120F9" w:rsidRPr="002D05F9" w14:paraId="6D6D67CD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A5B89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 xml:space="preserve">Has a chronic health condition 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967EFE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92C984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498E8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.60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ED3552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235CD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62.06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2DAD539D" w14:textId="4C3B3C3F" w:rsidR="003120F9" w:rsidRPr="002D05F9" w:rsidRDefault="003120F9" w:rsidP="00653FAC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5</w:t>
            </w:r>
            <w:r w:rsidR="00FD7528" w:rsidRPr="002D05F9">
              <w:rPr>
                <w:rFonts w:ascii="Arial" w:hAnsi="Arial" w:cs="Arial"/>
                <w:sz w:val="24"/>
                <w:szCs w:val="24"/>
              </w:rPr>
              <w:t>9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3120F9" w:rsidRPr="002D05F9" w14:paraId="36CEDA57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34256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8B92B3" w14:textId="77777777" w:rsidR="003120F9" w:rsidRPr="002D05F9" w:rsidRDefault="003120F9" w:rsidP="00653FAC">
            <w:pPr>
              <w:tabs>
                <w:tab w:val="left" w:pos="647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878BF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101E6D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.14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6C0F5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94C7EE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1BC6DB11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2AB25FA4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9B1A2A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479FF1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CF9C7F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B37399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66AF0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4FECC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ABFC9EC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1BE817FF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0BE8A1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Siblings’ Visual Impairment Status</w:t>
            </w:r>
          </w:p>
        </w:tc>
      </w:tr>
      <w:tr w:rsidR="003120F9" w:rsidRPr="002D05F9" w14:paraId="6FE106D8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ED4B42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With VI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6CF099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5724AE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26EDDF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2.56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80428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841512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482934F2" w14:textId="7B59170D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18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3120F9" w:rsidRPr="002D05F9" w14:paraId="0DF7415E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D091F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Without VI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7D8B2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75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D4F19E7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1.19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EA16D2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1.82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E4B6B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42BD5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shd w:val="clear" w:color="auto" w:fill="auto"/>
            <w:vAlign w:val="bottom"/>
          </w:tcPr>
          <w:p w14:paraId="416655D2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0DDFD470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937216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08CA602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7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EC989C5" w14:textId="77777777" w:rsidR="003120F9" w:rsidRPr="002D05F9" w:rsidRDefault="003120F9" w:rsidP="009A7B1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No sibling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4B72BE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76" w:type="dxa"/>
            <w:gridSpan w:val="2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bottom"/>
          </w:tcPr>
          <w:p w14:paraId="321BEE86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A47BE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DBF45A6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19B3" w:rsidRPr="002D05F9" w14:paraId="273BA85E" w14:textId="77777777" w:rsidTr="006E19B3">
        <w:tc>
          <w:tcPr>
            <w:tcW w:w="9351" w:type="dxa"/>
            <w:gridSpan w:val="13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E58C13" w14:textId="77777777" w:rsidR="003120F9" w:rsidRPr="002D05F9" w:rsidRDefault="003120F9" w:rsidP="004E7D78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D05F9">
              <w:rPr>
                <w:rFonts w:ascii="Arial" w:hAnsi="Arial" w:cs="Arial"/>
                <w:b/>
                <w:sz w:val="24"/>
                <w:szCs w:val="24"/>
              </w:rPr>
              <w:t>Siblings’ Medical Status</w:t>
            </w:r>
          </w:p>
        </w:tc>
      </w:tr>
      <w:tr w:rsidR="003120F9" w:rsidRPr="002D05F9" w14:paraId="0B2CA0DA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B6F477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 xml:space="preserve">Has a chronic health condition 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CD5CA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689AA9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4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020204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.20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1404E7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38.49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0D0DA0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77.04</w:t>
            </w:r>
          </w:p>
        </w:tc>
        <w:tc>
          <w:tcPr>
            <w:tcW w:w="1392" w:type="dxa"/>
            <w:vMerge w:val="restart"/>
            <w:shd w:val="clear" w:color="auto" w:fill="auto"/>
            <w:vAlign w:val="bottom"/>
          </w:tcPr>
          <w:p w14:paraId="06D0968F" w14:textId="036442AF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.0</w:t>
            </w:r>
            <w:r w:rsidR="004C09B2" w:rsidRPr="002D05F9">
              <w:rPr>
                <w:rFonts w:ascii="Arial" w:hAnsi="Arial" w:cs="Arial"/>
                <w:sz w:val="24"/>
                <w:szCs w:val="24"/>
              </w:rPr>
              <w:t>6</w:t>
            </w:r>
            <w:r w:rsidR="00CE547F"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3120F9" w:rsidRPr="002D05F9" w14:paraId="0A690E23" w14:textId="77777777" w:rsidTr="004E7D78"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2387D0" w14:textId="77777777" w:rsidR="003120F9" w:rsidRPr="002D05F9" w:rsidRDefault="003120F9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1E0E61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275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C1A7495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50.67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DF74DB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9.490</w:t>
            </w:r>
          </w:p>
        </w:tc>
        <w:tc>
          <w:tcPr>
            <w:tcW w:w="1276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36C902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6E26CD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2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775B9E3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27C43252" w14:textId="77777777" w:rsidTr="004E7D78">
        <w:tc>
          <w:tcPr>
            <w:tcW w:w="174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B5011EE" w14:textId="77777777" w:rsidR="003120F9" w:rsidRPr="002D05F9" w:rsidRDefault="003120F9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Missing</w:t>
            </w:r>
          </w:p>
        </w:tc>
        <w:tc>
          <w:tcPr>
            <w:tcW w:w="1114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9CCC0A9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27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F07EE22" w14:textId="77777777" w:rsidR="003120F9" w:rsidRPr="002D05F9" w:rsidRDefault="003120F9" w:rsidP="009A7B1F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/>
                <w:iCs/>
                <w:sz w:val="24"/>
                <w:szCs w:val="24"/>
              </w:rPr>
              <w:t>No sibling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E4766EA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05F9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44413AD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2B38049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B4D18FC" w14:textId="77777777" w:rsidR="003120F9" w:rsidRPr="002D05F9" w:rsidRDefault="003120F9" w:rsidP="00653F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20F9" w:rsidRPr="002D05F9" w14:paraId="64FED6E4" w14:textId="77777777" w:rsidTr="004E7D78">
        <w:trPr>
          <w:trHeight w:val="66"/>
        </w:trPr>
        <w:tc>
          <w:tcPr>
            <w:tcW w:w="9351" w:type="dxa"/>
            <w:gridSpan w:val="1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E7CEA" w14:textId="3F6D8E43" w:rsidR="007537E4" w:rsidRPr="002D05F9" w:rsidRDefault="007537E4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</w:rPr>
              <w:t>GCSE, General Certificate of Secondary Education; IMD, Index of Multiple Deprivation; IQR, interquartile range; LogMAR, logarithm of minimum angle of resolution; NVQ, National Vocational Qualification; SVI/BL, severe visual impairment, or blindness; VI, visual impairment.</w:t>
            </w:r>
          </w:p>
          <w:p w14:paraId="0D2919C7" w14:textId="5C2F7268" w:rsidR="003120F9" w:rsidRPr="002D05F9" w:rsidRDefault="00CE547F" w:rsidP="004E7D78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="003120F9" w:rsidRPr="002D05F9">
              <w:rPr>
                <w:rFonts w:ascii="Arial" w:hAnsi="Arial" w:cs="Arial"/>
                <w:sz w:val="24"/>
                <w:szCs w:val="24"/>
              </w:rPr>
              <w:t xml:space="preserve"> Independent 2-samples Wilcoxon-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 xml:space="preserve">Mann-Whitney </w:t>
            </w:r>
            <w:r w:rsidR="003120F9" w:rsidRPr="002D05F9">
              <w:rPr>
                <w:rFonts w:ascii="Arial" w:hAnsi="Arial" w:cs="Arial"/>
                <w:i/>
                <w:sz w:val="24"/>
                <w:szCs w:val="24"/>
              </w:rPr>
              <w:t xml:space="preserve">U 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>test</w:t>
            </w:r>
            <w:r w:rsidR="005D374A" w:rsidRPr="002D05F9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  <w:p w14:paraId="3173D5D2" w14:textId="2344F3C6" w:rsidR="00CE547F" w:rsidRPr="002D05F9" w:rsidRDefault="00CE547F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 w:rsidRPr="002D05F9">
              <w:rPr>
                <w:rFonts w:ascii="Arial" w:hAnsi="Arial" w:cs="Arial"/>
                <w:sz w:val="24"/>
                <w:szCs w:val="24"/>
              </w:rPr>
              <w:t xml:space="preserve"> Spearman’s rank correlation</w:t>
            </w:r>
            <w:r w:rsidR="005D374A" w:rsidRPr="002D05F9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7CCE9FA3" w14:textId="2748AD4D" w:rsidR="003120F9" w:rsidRPr="002D05F9" w:rsidRDefault="00CE547F" w:rsidP="004E7D7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05F9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c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 xml:space="preserve"> Independent samples Kruskal-Wallis test</w:t>
            </w:r>
            <w:r w:rsidR="005D374A" w:rsidRPr="002D05F9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  <w:p w14:paraId="2E2B6585" w14:textId="68F76785" w:rsidR="003120F9" w:rsidRPr="002D05F9" w:rsidRDefault="00366134" w:rsidP="004E7D78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lastRenderedPageBreak/>
              <w:t>d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 xml:space="preserve"> Three participants with </w:t>
            </w:r>
            <w:r w:rsidR="00F047F9" w:rsidRPr="002D05F9">
              <w:rPr>
                <w:rFonts w:ascii="Arial" w:hAnsi="Arial" w:cs="Arial"/>
                <w:iCs/>
                <w:sz w:val="24"/>
                <w:szCs w:val="24"/>
              </w:rPr>
              <w:t>visual acuity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="00F047F9" w:rsidRPr="002D05F9">
              <w:rPr>
                <w:rFonts w:ascii="Arial" w:hAnsi="Arial" w:cs="Arial"/>
                <w:iCs/>
                <w:sz w:val="24"/>
                <w:szCs w:val="24"/>
              </w:rPr>
              <w:t>L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>ogMAR 0.07</w:t>
            </w:r>
            <w:r w:rsidR="0017428F" w:rsidRPr="002D05F9">
              <w:rPr>
                <w:rFonts w:ascii="Arial" w:hAnsi="Arial" w:cs="Arial"/>
                <w:iCs/>
                <w:sz w:val="24"/>
                <w:szCs w:val="24"/>
              </w:rPr>
              <w:t>-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>0.46 in the better eye, and additional visual defects that classified them as visually impaired by WHO criteria were included</w:t>
            </w:r>
            <w:r w:rsidR="005D374A" w:rsidRPr="002D05F9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  <w:p w14:paraId="5B04EBB9" w14:textId="77777777" w:rsidR="009B44C1" w:rsidRPr="002D05F9" w:rsidRDefault="00366134" w:rsidP="004E7D78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e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="009B44C1" w:rsidRPr="002D05F9">
              <w:rPr>
                <w:rFonts w:ascii="Arial" w:hAnsi="Arial" w:cs="Arial"/>
                <w:iCs/>
                <w:sz w:val="24"/>
                <w:szCs w:val="24"/>
              </w:rPr>
              <w:t>This category CYP-VI who had at least one of the following pre-defined conditions: movement disorder, communication disorder, language disorder, behaviour disorder, developmental delay, epilepsy or seizure disorder, hearing impairment, eating disorder, or any other relevant health condition affecting their development.</w:t>
            </w:r>
          </w:p>
          <w:p w14:paraId="51E2667F" w14:textId="6F4E27A0" w:rsidR="003120F9" w:rsidRPr="002D05F9" w:rsidRDefault="009B44C1" w:rsidP="004E7D78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f</w:t>
            </w:r>
            <w:r w:rsidRPr="002D05F9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>This category included specialist schools (for CYP with VI or medical conditions), home schooling, and other school types (</w:t>
            </w:r>
            <w:r w:rsidR="00400C22" w:rsidRPr="002D05F9">
              <w:rPr>
                <w:rFonts w:ascii="Arial" w:hAnsi="Arial" w:cs="Arial"/>
                <w:iCs/>
                <w:sz w:val="24"/>
                <w:szCs w:val="24"/>
              </w:rPr>
              <w:t>e.g.,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 xml:space="preserve"> community school)</w:t>
            </w:r>
            <w:r w:rsidR="005D374A" w:rsidRPr="002D05F9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  <w:p w14:paraId="75830567" w14:textId="764B4895" w:rsidR="003120F9" w:rsidRPr="002D05F9" w:rsidRDefault="009B44C1" w:rsidP="004E7D78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g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 xml:space="preserve"> J</w:t>
            </w:r>
            <w:r w:rsidR="003120F9" w:rsidRPr="002D05F9">
              <w:rPr>
                <w:rFonts w:ascii="Arial" w:hAnsi="Arial" w:cs="Arial"/>
                <w:sz w:val="24"/>
                <w:szCs w:val="24"/>
              </w:rPr>
              <w:t>ob position undefined as the carer reported only to be self-employed</w:t>
            </w:r>
            <w:r w:rsidR="005D374A" w:rsidRPr="002D05F9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3E733681" w14:textId="412C7237" w:rsidR="003120F9" w:rsidRPr="002D05F9" w:rsidRDefault="009B44C1" w:rsidP="004E7D78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2D05F9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h</w:t>
            </w:r>
            <w:r w:rsidR="003120F9" w:rsidRPr="002D05F9">
              <w:rPr>
                <w:rFonts w:ascii="Arial" w:hAnsi="Arial" w:cs="Arial"/>
                <w:iCs/>
                <w:sz w:val="24"/>
                <w:szCs w:val="24"/>
              </w:rPr>
              <w:t xml:space="preserve"> Unemployed due to disability, being a student or stay-at-home carer</w:t>
            </w:r>
            <w:r w:rsidR="005D374A" w:rsidRPr="002D05F9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</w:tbl>
    <w:p w14:paraId="7EBC6C90" w14:textId="77777777" w:rsidR="00163C28" w:rsidRPr="006B31C2" w:rsidRDefault="00163C28" w:rsidP="003438D8">
      <w:pPr>
        <w:rPr>
          <w:rFonts w:ascii="Arial" w:hAnsi="Arial" w:cs="Arial"/>
        </w:rPr>
      </w:pPr>
    </w:p>
    <w:sectPr w:rsidR="00163C28" w:rsidRPr="006B31C2" w:rsidSect="00513CB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AF1F3" w14:textId="77777777" w:rsidR="00062F4D" w:rsidRDefault="00062F4D" w:rsidP="00331C56">
      <w:r>
        <w:separator/>
      </w:r>
    </w:p>
  </w:endnote>
  <w:endnote w:type="continuationSeparator" w:id="0">
    <w:p w14:paraId="3E6A8D68" w14:textId="77777777" w:rsidR="00062F4D" w:rsidRDefault="00062F4D" w:rsidP="00331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Segoe U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1671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E2B648" w14:textId="4478EA69" w:rsidR="00331C56" w:rsidRDefault="00331C56" w:rsidP="00EB1B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6A512B" w14:textId="77777777" w:rsidR="00331C56" w:rsidRDefault="00331C56" w:rsidP="00331C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2414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53396C" w14:textId="0FB600DC" w:rsidR="00331C56" w:rsidRDefault="00331C56" w:rsidP="00EB1B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6C99D5" w14:textId="77777777" w:rsidR="00331C56" w:rsidRDefault="00331C56" w:rsidP="00331C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98168" w14:textId="77777777" w:rsidR="00062F4D" w:rsidRDefault="00062F4D" w:rsidP="00331C56">
      <w:r>
        <w:separator/>
      </w:r>
    </w:p>
  </w:footnote>
  <w:footnote w:type="continuationSeparator" w:id="0">
    <w:p w14:paraId="4924034D" w14:textId="77777777" w:rsidR="00062F4D" w:rsidRDefault="00062F4D" w:rsidP="00331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F7A21"/>
    <w:multiLevelType w:val="hybridMultilevel"/>
    <w:tmpl w:val="F9E42582"/>
    <w:lvl w:ilvl="0" w:tplc="982A190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3043A"/>
    <w:multiLevelType w:val="hybridMultilevel"/>
    <w:tmpl w:val="CDAE0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971E6"/>
    <w:multiLevelType w:val="hybridMultilevel"/>
    <w:tmpl w:val="29FE72A6"/>
    <w:lvl w:ilvl="0" w:tplc="90F0E36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F39FE"/>
    <w:multiLevelType w:val="hybridMultilevel"/>
    <w:tmpl w:val="00481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B5861"/>
    <w:multiLevelType w:val="hybridMultilevel"/>
    <w:tmpl w:val="109CAEA2"/>
    <w:lvl w:ilvl="0" w:tplc="901E67D6">
      <w:start w:val="10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A93ABE"/>
    <w:multiLevelType w:val="hybridMultilevel"/>
    <w:tmpl w:val="81726F78"/>
    <w:lvl w:ilvl="0" w:tplc="08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D4BF2"/>
    <w:multiLevelType w:val="multilevel"/>
    <w:tmpl w:val="ACBE8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CB6CCE"/>
    <w:multiLevelType w:val="hybridMultilevel"/>
    <w:tmpl w:val="F2403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0C7449"/>
    <w:multiLevelType w:val="hybridMultilevel"/>
    <w:tmpl w:val="932468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1AA6134C"/>
    <w:multiLevelType w:val="hybridMultilevel"/>
    <w:tmpl w:val="99CA4BDC"/>
    <w:lvl w:ilvl="0" w:tplc="E5E4F86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AE0BFF"/>
    <w:multiLevelType w:val="hybridMultilevel"/>
    <w:tmpl w:val="CBB69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78407A"/>
    <w:multiLevelType w:val="hybridMultilevel"/>
    <w:tmpl w:val="918AE47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ACB57A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B2973E0"/>
    <w:multiLevelType w:val="multilevel"/>
    <w:tmpl w:val="B7D4D1C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cstheme="majorHAns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0AE4DF4"/>
    <w:multiLevelType w:val="hybridMultilevel"/>
    <w:tmpl w:val="A04E6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EA28A7"/>
    <w:multiLevelType w:val="hybridMultilevel"/>
    <w:tmpl w:val="6DD0531C"/>
    <w:lvl w:ilvl="0" w:tplc="FFFFFFFF">
      <w:start w:val="1"/>
      <w:numFmt w:val="lowerRoman"/>
      <w:lvlText w:val="%1."/>
      <w:lvlJc w:val="right"/>
      <w:pPr>
        <w:ind w:left="2160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F844E5"/>
    <w:multiLevelType w:val="hybridMultilevel"/>
    <w:tmpl w:val="04929CC0"/>
    <w:lvl w:ilvl="0" w:tplc="70563672">
      <w:start w:val="78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6564B8"/>
    <w:multiLevelType w:val="hybridMultilevel"/>
    <w:tmpl w:val="7E180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410D14"/>
    <w:multiLevelType w:val="hybridMultilevel"/>
    <w:tmpl w:val="81889F8A"/>
    <w:lvl w:ilvl="0" w:tplc="08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FB46B0"/>
    <w:multiLevelType w:val="hybridMultilevel"/>
    <w:tmpl w:val="1054E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330723"/>
    <w:multiLevelType w:val="hybridMultilevel"/>
    <w:tmpl w:val="F0B60A9E"/>
    <w:lvl w:ilvl="0" w:tplc="0809000F">
      <w:start w:val="1"/>
      <w:numFmt w:val="decimal"/>
      <w:pStyle w:val="TOCHeading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5D627C"/>
    <w:multiLevelType w:val="hybridMultilevel"/>
    <w:tmpl w:val="DA4C1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A80EB2"/>
    <w:multiLevelType w:val="hybridMultilevel"/>
    <w:tmpl w:val="020E2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E35523"/>
    <w:multiLevelType w:val="multilevel"/>
    <w:tmpl w:val="90044C4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560E209D"/>
    <w:multiLevelType w:val="hybridMultilevel"/>
    <w:tmpl w:val="D41A8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32726C"/>
    <w:multiLevelType w:val="hybridMultilevel"/>
    <w:tmpl w:val="CEC4E246"/>
    <w:lvl w:ilvl="0" w:tplc="1C52C954">
      <w:start w:val="1"/>
      <w:numFmt w:val="decimal"/>
      <w:pStyle w:val="Question"/>
      <w:lvlText w:val="%1."/>
      <w:lvlJc w:val="left"/>
      <w:pPr>
        <w:ind w:left="3905" w:hanging="360"/>
      </w:pPr>
      <w:rPr>
        <w:rFonts w:ascii="Calibri" w:hAnsi="Calibri" w:cs="Calibr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20BC0E1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1960AC"/>
    <w:multiLevelType w:val="hybridMultilevel"/>
    <w:tmpl w:val="DE1460E6"/>
    <w:lvl w:ilvl="0" w:tplc="18E4617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3C6E8F"/>
    <w:multiLevelType w:val="hybridMultilevel"/>
    <w:tmpl w:val="8BB89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C84EBF"/>
    <w:multiLevelType w:val="hybridMultilevel"/>
    <w:tmpl w:val="881CF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B66CD0"/>
    <w:multiLevelType w:val="hybridMultilevel"/>
    <w:tmpl w:val="84B8F56E"/>
    <w:lvl w:ilvl="0" w:tplc="C8B8DF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646C52"/>
    <w:multiLevelType w:val="hybridMultilevel"/>
    <w:tmpl w:val="9058F7B8"/>
    <w:lvl w:ilvl="0" w:tplc="EAB25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0AF2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126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8EDB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B21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251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62E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88F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688C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0B637D2"/>
    <w:multiLevelType w:val="hybridMultilevel"/>
    <w:tmpl w:val="5E08A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284997"/>
    <w:multiLevelType w:val="hybridMultilevel"/>
    <w:tmpl w:val="FB800F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2C408E"/>
    <w:multiLevelType w:val="hybridMultilevel"/>
    <w:tmpl w:val="1DDE186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4" w15:restartNumberingAfterBreak="0">
    <w:nsid w:val="76624F81"/>
    <w:multiLevelType w:val="hybridMultilevel"/>
    <w:tmpl w:val="3796D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821B55"/>
    <w:multiLevelType w:val="hybridMultilevel"/>
    <w:tmpl w:val="61CE8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880312">
    <w:abstractNumId w:val="12"/>
  </w:num>
  <w:num w:numId="2" w16cid:durableId="1207529127">
    <w:abstractNumId w:val="11"/>
  </w:num>
  <w:num w:numId="3" w16cid:durableId="1212038032">
    <w:abstractNumId w:val="20"/>
  </w:num>
  <w:num w:numId="4" w16cid:durableId="1381708667">
    <w:abstractNumId w:val="17"/>
  </w:num>
  <w:num w:numId="5" w16cid:durableId="1110129884">
    <w:abstractNumId w:val="19"/>
  </w:num>
  <w:num w:numId="6" w16cid:durableId="140386953">
    <w:abstractNumId w:val="3"/>
  </w:num>
  <w:num w:numId="7" w16cid:durableId="555051000">
    <w:abstractNumId w:val="7"/>
  </w:num>
  <w:num w:numId="8" w16cid:durableId="1561089411">
    <w:abstractNumId w:val="0"/>
  </w:num>
  <w:num w:numId="9" w16cid:durableId="1303265800">
    <w:abstractNumId w:val="13"/>
  </w:num>
  <w:num w:numId="10" w16cid:durableId="20591682">
    <w:abstractNumId w:val="34"/>
  </w:num>
  <w:num w:numId="11" w16cid:durableId="1931308406">
    <w:abstractNumId w:val="8"/>
  </w:num>
  <w:num w:numId="12" w16cid:durableId="538591121">
    <w:abstractNumId w:val="25"/>
  </w:num>
  <w:num w:numId="13" w16cid:durableId="1563441210">
    <w:abstractNumId w:val="32"/>
  </w:num>
  <w:num w:numId="14" w16cid:durableId="1078751550">
    <w:abstractNumId w:val="14"/>
  </w:num>
  <w:num w:numId="15" w16cid:durableId="809443177">
    <w:abstractNumId w:val="24"/>
  </w:num>
  <w:num w:numId="16" w16cid:durableId="843864366">
    <w:abstractNumId w:val="22"/>
  </w:num>
  <w:num w:numId="17" w16cid:durableId="23556529">
    <w:abstractNumId w:val="27"/>
  </w:num>
  <w:num w:numId="18" w16cid:durableId="1648587540">
    <w:abstractNumId w:val="28"/>
  </w:num>
  <w:num w:numId="19" w16cid:durableId="261110723">
    <w:abstractNumId w:val="1"/>
  </w:num>
  <w:num w:numId="20" w16cid:durableId="1467893842">
    <w:abstractNumId w:val="35"/>
  </w:num>
  <w:num w:numId="21" w16cid:durableId="959727226">
    <w:abstractNumId w:val="31"/>
  </w:num>
  <w:num w:numId="22" w16cid:durableId="1944531820">
    <w:abstractNumId w:val="10"/>
  </w:num>
  <w:num w:numId="23" w16cid:durableId="1765489894">
    <w:abstractNumId w:val="29"/>
  </w:num>
  <w:num w:numId="24" w16cid:durableId="294458355">
    <w:abstractNumId w:val="9"/>
  </w:num>
  <w:num w:numId="25" w16cid:durableId="160244921">
    <w:abstractNumId w:val="16"/>
  </w:num>
  <w:num w:numId="26" w16cid:durableId="307629945">
    <w:abstractNumId w:val="23"/>
  </w:num>
  <w:num w:numId="27" w16cid:durableId="1364136684">
    <w:abstractNumId w:val="21"/>
  </w:num>
  <w:num w:numId="28" w16cid:durableId="629439380">
    <w:abstractNumId w:val="33"/>
  </w:num>
  <w:num w:numId="29" w16cid:durableId="833109604">
    <w:abstractNumId w:val="2"/>
  </w:num>
  <w:num w:numId="30" w16cid:durableId="1259944924">
    <w:abstractNumId w:val="18"/>
  </w:num>
  <w:num w:numId="31" w16cid:durableId="918751851">
    <w:abstractNumId w:val="4"/>
  </w:num>
  <w:num w:numId="32" w16cid:durableId="1516460386">
    <w:abstractNumId w:val="5"/>
  </w:num>
  <w:num w:numId="33" w16cid:durableId="1529953430">
    <w:abstractNumId w:val="26"/>
  </w:num>
  <w:num w:numId="34" w16cid:durableId="116263708">
    <w:abstractNumId w:val="30"/>
  </w:num>
  <w:num w:numId="35" w16cid:durableId="1552233560">
    <w:abstractNumId w:val="15"/>
  </w:num>
  <w:num w:numId="36" w16cid:durableId="14657801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9E"/>
    <w:rsid w:val="0001466E"/>
    <w:rsid w:val="0003080B"/>
    <w:rsid w:val="00042706"/>
    <w:rsid w:val="00062F4D"/>
    <w:rsid w:val="00086D8B"/>
    <w:rsid w:val="000B728A"/>
    <w:rsid w:val="000C7204"/>
    <w:rsid w:val="000E290F"/>
    <w:rsid w:val="00103703"/>
    <w:rsid w:val="0013208F"/>
    <w:rsid w:val="00163C28"/>
    <w:rsid w:val="00172C9A"/>
    <w:rsid w:val="0017428F"/>
    <w:rsid w:val="00213F08"/>
    <w:rsid w:val="00222EB8"/>
    <w:rsid w:val="00254299"/>
    <w:rsid w:val="002D05F9"/>
    <w:rsid w:val="002D52BB"/>
    <w:rsid w:val="002F2046"/>
    <w:rsid w:val="003120F9"/>
    <w:rsid w:val="00317777"/>
    <w:rsid w:val="00331C56"/>
    <w:rsid w:val="003403E4"/>
    <w:rsid w:val="003438D8"/>
    <w:rsid w:val="00366134"/>
    <w:rsid w:val="00375C4E"/>
    <w:rsid w:val="00386E5B"/>
    <w:rsid w:val="003B5667"/>
    <w:rsid w:val="003C22DE"/>
    <w:rsid w:val="003D432D"/>
    <w:rsid w:val="00400C22"/>
    <w:rsid w:val="004054C1"/>
    <w:rsid w:val="0045674F"/>
    <w:rsid w:val="004630C4"/>
    <w:rsid w:val="00470250"/>
    <w:rsid w:val="00492B41"/>
    <w:rsid w:val="004C09B2"/>
    <w:rsid w:val="004C2400"/>
    <w:rsid w:val="004E267F"/>
    <w:rsid w:val="004E7D78"/>
    <w:rsid w:val="00513CBE"/>
    <w:rsid w:val="005A742F"/>
    <w:rsid w:val="005D374A"/>
    <w:rsid w:val="00653FAC"/>
    <w:rsid w:val="00667534"/>
    <w:rsid w:val="006676DF"/>
    <w:rsid w:val="00672E06"/>
    <w:rsid w:val="0069727C"/>
    <w:rsid w:val="006A6CDB"/>
    <w:rsid w:val="006B31C2"/>
    <w:rsid w:val="006D5525"/>
    <w:rsid w:val="006E19B3"/>
    <w:rsid w:val="006F0660"/>
    <w:rsid w:val="00725F59"/>
    <w:rsid w:val="007350F1"/>
    <w:rsid w:val="007537E4"/>
    <w:rsid w:val="007812D9"/>
    <w:rsid w:val="007933B4"/>
    <w:rsid w:val="007E1977"/>
    <w:rsid w:val="007E55EE"/>
    <w:rsid w:val="008270D4"/>
    <w:rsid w:val="00833944"/>
    <w:rsid w:val="0084323C"/>
    <w:rsid w:val="0086669E"/>
    <w:rsid w:val="00871CC8"/>
    <w:rsid w:val="0087599A"/>
    <w:rsid w:val="008C005A"/>
    <w:rsid w:val="008F5252"/>
    <w:rsid w:val="0095024F"/>
    <w:rsid w:val="00954200"/>
    <w:rsid w:val="009543A8"/>
    <w:rsid w:val="00992DDE"/>
    <w:rsid w:val="009A7B1F"/>
    <w:rsid w:val="009B44C1"/>
    <w:rsid w:val="00AE2F5A"/>
    <w:rsid w:val="00AF6357"/>
    <w:rsid w:val="00B46B0C"/>
    <w:rsid w:val="00B53F2F"/>
    <w:rsid w:val="00BD6DEC"/>
    <w:rsid w:val="00CB1AC3"/>
    <w:rsid w:val="00CC6D13"/>
    <w:rsid w:val="00CE093E"/>
    <w:rsid w:val="00CE547F"/>
    <w:rsid w:val="00D10700"/>
    <w:rsid w:val="00D13BFD"/>
    <w:rsid w:val="00D232AC"/>
    <w:rsid w:val="00D64953"/>
    <w:rsid w:val="00D84D60"/>
    <w:rsid w:val="00DB4703"/>
    <w:rsid w:val="00DD37B9"/>
    <w:rsid w:val="00DE7158"/>
    <w:rsid w:val="00E062C0"/>
    <w:rsid w:val="00E60A31"/>
    <w:rsid w:val="00EB41B4"/>
    <w:rsid w:val="00ED2F2C"/>
    <w:rsid w:val="00F047F9"/>
    <w:rsid w:val="00FD5E7F"/>
    <w:rsid w:val="00FD7528"/>
    <w:rsid w:val="00FE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8247C4"/>
  <w15:chartTrackingRefBased/>
  <w15:docId w15:val="{774C9B43-CC87-4D40-B0BB-1B540D1E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DEC"/>
    <w:pPr>
      <w:keepNext/>
      <w:keepLines/>
      <w:spacing w:before="96" w:after="20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EC"/>
    <w:pPr>
      <w:keepNext/>
      <w:keepLines/>
      <w:spacing w:before="200" w:after="240" w:line="276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EC"/>
    <w:pPr>
      <w:keepNext/>
      <w:keepLines/>
      <w:spacing w:before="200" w:after="240" w:line="276" w:lineRule="auto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6DEC"/>
    <w:pPr>
      <w:keepNext/>
      <w:keepLines/>
      <w:spacing w:before="40" w:after="20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6DEC"/>
    <w:pPr>
      <w:keepNext/>
      <w:keepLines/>
      <w:spacing w:before="40" w:after="12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DEC"/>
    <w:pPr>
      <w:keepNext/>
      <w:keepLines/>
      <w:spacing w:before="40" w:after="12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DEC"/>
    <w:pPr>
      <w:keepNext/>
      <w:keepLines/>
      <w:spacing w:before="40" w:after="12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DEC"/>
    <w:pPr>
      <w:keepNext/>
      <w:keepLines/>
      <w:spacing w:before="40" w:after="12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DEC"/>
    <w:pPr>
      <w:keepNext/>
      <w:keepLines/>
      <w:spacing w:before="40" w:after="12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E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D6DEC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D6D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D6DEC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DEC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DEC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DE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DE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34"/>
    <w:qFormat/>
    <w:rsid w:val="00BD6DEC"/>
    <w:pPr>
      <w:spacing w:after="200" w:line="480" w:lineRule="auto"/>
      <w:ind w:left="720"/>
      <w:contextualSpacing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D6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DEC"/>
    <w:pPr>
      <w:spacing w:after="200" w:line="48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DEC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DEC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6DEC"/>
  </w:style>
  <w:style w:type="paragraph" w:styleId="NormalWeb">
    <w:name w:val="Normal (Web)"/>
    <w:basedOn w:val="Normal"/>
    <w:uiPriority w:val="99"/>
    <w:unhideWhenUsed/>
    <w:rsid w:val="00BD6DEC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6DE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D6DE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D6DEC"/>
    <w:rPr>
      <w:color w:val="954F72" w:themeColor="followedHyperlink"/>
      <w:u w:val="single"/>
    </w:rPr>
  </w:style>
  <w:style w:type="paragraph" w:styleId="NoSpacing">
    <w:name w:val="No Spacing"/>
    <w:aliases w:val="Normal - Thesis"/>
    <w:link w:val="NoSpacingChar"/>
    <w:uiPriority w:val="1"/>
    <w:qFormat/>
    <w:rsid w:val="00BD6DEC"/>
    <w:rPr>
      <w:sz w:val="22"/>
      <w:szCs w:val="22"/>
      <w:lang w:val="en-US"/>
    </w:rPr>
  </w:style>
  <w:style w:type="character" w:customStyle="1" w:styleId="NoSpacingChar">
    <w:name w:val="No Spacing Char"/>
    <w:aliases w:val="Normal - Thesis Char"/>
    <w:basedOn w:val="DefaultParagraphFont"/>
    <w:link w:val="NoSpacing"/>
    <w:uiPriority w:val="1"/>
    <w:rsid w:val="00BD6DEC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6DEC"/>
    <w:pPr>
      <w:tabs>
        <w:tab w:val="center" w:pos="4513"/>
        <w:tab w:val="right" w:pos="9026"/>
      </w:tabs>
      <w:spacing w:before="120" w:after="120" w:line="360" w:lineRule="auto"/>
    </w:pPr>
    <w:rPr>
      <w:rFonts w:eastAsia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D6DEC"/>
    <w:rPr>
      <w:rFonts w:eastAsia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D6DEC"/>
    <w:pPr>
      <w:tabs>
        <w:tab w:val="center" w:pos="4513"/>
        <w:tab w:val="right" w:pos="9026"/>
      </w:tabs>
      <w:spacing w:before="120" w:after="120" w:line="360" w:lineRule="auto"/>
    </w:pPr>
    <w:rPr>
      <w:rFonts w:eastAsia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D6DEC"/>
    <w:rPr>
      <w:rFonts w:eastAsia="Times New Roman" w:cs="Times New Roman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D6DEC"/>
    <w:pPr>
      <w:numPr>
        <w:numId w:val="3"/>
      </w:numPr>
      <w:spacing w:before="480" w:after="280" w:line="276" w:lineRule="auto"/>
      <w:ind w:left="431" w:hanging="431"/>
      <w:outlineLvl w:val="9"/>
    </w:pPr>
    <w:rPr>
      <w:b/>
      <w:bCs/>
      <w:sz w:val="28"/>
      <w:szCs w:val="28"/>
      <w:lang w:val="en-US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BD6DEC"/>
    <w:pPr>
      <w:tabs>
        <w:tab w:val="left" w:pos="480"/>
        <w:tab w:val="right" w:leader="dot" w:pos="9010"/>
      </w:tabs>
      <w:spacing w:before="120" w:after="120" w:line="360" w:lineRule="auto"/>
    </w:pPr>
    <w:rPr>
      <w:rFonts w:eastAsia="Times New Roman" w:cs="Times New Roman"/>
      <w:b/>
      <w:bCs/>
      <w:iCs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BD6DEC"/>
    <w:pPr>
      <w:tabs>
        <w:tab w:val="left" w:pos="960"/>
        <w:tab w:val="right" w:leader="dot" w:pos="9010"/>
      </w:tabs>
      <w:spacing w:before="120" w:after="120" w:line="360" w:lineRule="auto"/>
      <w:ind w:left="240"/>
    </w:pPr>
    <w:rPr>
      <w:rFonts w:eastAsia="Times New Roman" w:cs="Times New Roman"/>
      <w:b/>
      <w:bCs/>
      <w:sz w:val="22"/>
      <w:szCs w:val="22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BD6DEC"/>
    <w:pPr>
      <w:tabs>
        <w:tab w:val="left" w:pos="1200"/>
        <w:tab w:val="right" w:leader="dot" w:pos="9010"/>
      </w:tabs>
      <w:spacing w:before="120" w:after="120" w:line="360" w:lineRule="auto"/>
      <w:ind w:left="480"/>
    </w:pPr>
    <w:rPr>
      <w:rFonts w:eastAsia="Times New Roman" w:cs="Times New Roman"/>
      <w:sz w:val="20"/>
      <w:szCs w:val="20"/>
      <w:lang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D6DEC"/>
    <w:pPr>
      <w:spacing w:before="120" w:after="120" w:line="360" w:lineRule="auto"/>
      <w:ind w:left="720"/>
    </w:pPr>
    <w:rPr>
      <w:rFonts w:eastAsia="Times New Roman" w:cs="Times New Roman"/>
      <w:sz w:val="20"/>
      <w:szCs w:val="20"/>
      <w:lang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D6DEC"/>
    <w:pPr>
      <w:spacing w:before="120" w:after="120" w:line="360" w:lineRule="auto"/>
      <w:ind w:left="960"/>
    </w:pPr>
    <w:rPr>
      <w:rFonts w:eastAsia="Times New Roman" w:cs="Times New Roman"/>
      <w:sz w:val="20"/>
      <w:szCs w:val="20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D6DEC"/>
    <w:pPr>
      <w:spacing w:before="120" w:after="120" w:line="360" w:lineRule="auto"/>
      <w:ind w:left="1200"/>
    </w:pPr>
    <w:rPr>
      <w:rFonts w:eastAsia="Times New Roman" w:cs="Times New Roman"/>
      <w:sz w:val="20"/>
      <w:szCs w:val="20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D6DEC"/>
    <w:pPr>
      <w:spacing w:before="120" w:after="120" w:line="360" w:lineRule="auto"/>
      <w:ind w:left="1440"/>
    </w:pPr>
    <w:rPr>
      <w:rFonts w:eastAsia="Times New Roman" w:cs="Times New Roman"/>
      <w:sz w:val="20"/>
      <w:szCs w:val="20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D6DEC"/>
    <w:pPr>
      <w:spacing w:before="120" w:after="120" w:line="360" w:lineRule="auto"/>
      <w:ind w:left="1680"/>
    </w:pPr>
    <w:rPr>
      <w:rFonts w:eastAsia="Times New Roman" w:cs="Times New Roman"/>
      <w:sz w:val="20"/>
      <w:szCs w:val="20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D6DEC"/>
    <w:pPr>
      <w:spacing w:before="120" w:after="120" w:line="360" w:lineRule="auto"/>
      <w:ind w:left="1920"/>
    </w:pPr>
    <w:rPr>
      <w:rFonts w:eastAsia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DEC"/>
    <w:pPr>
      <w:spacing w:before="120" w:after="120" w:line="360" w:lineRule="auto"/>
    </w:pPr>
    <w:rPr>
      <w:rFonts w:eastAsia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DEC"/>
    <w:rPr>
      <w:rFonts w:eastAsia="Times New Roman" w:cs="Times New Roman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6DEC"/>
    <w:pPr>
      <w:spacing w:before="120" w:after="120" w:line="360" w:lineRule="auto"/>
    </w:pPr>
    <w:rPr>
      <w:rFonts w:eastAsia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6DEC"/>
    <w:rPr>
      <w:rFonts w:eastAsia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D6DEC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6DEC"/>
    <w:pPr>
      <w:tabs>
        <w:tab w:val="left" w:pos="260"/>
        <w:tab w:val="left" w:pos="380"/>
      </w:tabs>
      <w:spacing w:before="120" w:after="200" w:line="480" w:lineRule="auto"/>
      <w:ind w:left="384" w:hanging="384"/>
    </w:pPr>
    <w:rPr>
      <w:rFonts w:eastAsia="Times New Roman" w:cs="Times New Roman"/>
      <w:lang w:eastAsia="en-GB"/>
    </w:rPr>
  </w:style>
  <w:style w:type="character" w:customStyle="1" w:styleId="css-1iw9ma-underlinetext">
    <w:name w:val="css-1iw9ma-underlinetext"/>
    <w:basedOn w:val="DefaultParagraphFont"/>
    <w:rsid w:val="00BD6DEC"/>
  </w:style>
  <w:style w:type="table" w:styleId="TableGrid">
    <w:name w:val="Table Grid"/>
    <w:basedOn w:val="TableNormal"/>
    <w:uiPriority w:val="59"/>
    <w:rsid w:val="00BD6DEC"/>
    <w:pPr>
      <w:jc w:val="both"/>
    </w:pPr>
    <w:rPr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6DE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D6DEC"/>
    <w:pPr>
      <w:spacing w:before="120" w:after="200" w:line="360" w:lineRule="auto"/>
    </w:pPr>
    <w:rPr>
      <w:rFonts w:eastAsia="Times New Roman" w:cs="Times New Roman"/>
      <w:i/>
      <w:iCs/>
      <w:color w:val="44546A" w:themeColor="text2"/>
      <w:sz w:val="18"/>
      <w:szCs w:val="18"/>
      <w:lang w:eastAsia="en-GB"/>
    </w:rPr>
  </w:style>
  <w:style w:type="character" w:customStyle="1" w:styleId="a">
    <w:name w:val="_"/>
    <w:basedOn w:val="DefaultParagraphFont"/>
    <w:rsid w:val="00BD6DEC"/>
  </w:style>
  <w:style w:type="character" w:styleId="PageNumber">
    <w:name w:val="page number"/>
    <w:basedOn w:val="DefaultParagraphFont"/>
    <w:uiPriority w:val="99"/>
    <w:semiHidden/>
    <w:unhideWhenUsed/>
    <w:rsid w:val="00BD6DEC"/>
  </w:style>
  <w:style w:type="paragraph" w:customStyle="1" w:styleId="listparagraph0">
    <w:name w:val="listparagraph"/>
    <w:basedOn w:val="Normal"/>
    <w:rsid w:val="00BD6DEC"/>
    <w:pPr>
      <w:spacing w:before="100" w:beforeAutospacing="1" w:after="120" w:line="360" w:lineRule="auto"/>
    </w:pPr>
    <w:rPr>
      <w:rFonts w:eastAsia="Times New Roman" w:cs="Times New Roman"/>
      <w:lang w:eastAsia="en-GB"/>
    </w:rPr>
  </w:style>
  <w:style w:type="paragraph" w:customStyle="1" w:styleId="Default">
    <w:name w:val="Default"/>
    <w:rsid w:val="00BD6DEC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BD6DEC"/>
    <w:pPr>
      <w:spacing w:before="120" w:after="200" w:line="360" w:lineRule="auto"/>
    </w:pPr>
    <w:rPr>
      <w:rFonts w:eastAsia="Times New Roman" w:cs="Times New Roman"/>
      <w:lang w:eastAsia="en-GB"/>
    </w:rPr>
  </w:style>
  <w:style w:type="table" w:customStyle="1" w:styleId="GridTable1Light1">
    <w:name w:val="Grid Table 1 Light1"/>
    <w:basedOn w:val="TableNormal"/>
    <w:uiPriority w:val="46"/>
    <w:rsid w:val="00BD6DEC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D6DEC"/>
  </w:style>
  <w:style w:type="paragraph" w:customStyle="1" w:styleId="Question">
    <w:name w:val="Question"/>
    <w:basedOn w:val="Normal"/>
    <w:next w:val="Normal"/>
    <w:link w:val="QuestionChar"/>
    <w:qFormat/>
    <w:rsid w:val="00BD6DEC"/>
    <w:pPr>
      <w:numPr>
        <w:numId w:val="12"/>
      </w:numPr>
      <w:spacing w:after="160" w:line="259" w:lineRule="auto"/>
      <w:ind w:left="357" w:hanging="357"/>
    </w:pPr>
    <w:rPr>
      <w:rFonts w:ascii="Arial" w:eastAsiaTheme="minorHAnsi" w:hAnsi="Arial" w:cs="Times New Roman"/>
      <w:b/>
      <w:sz w:val="22"/>
      <w:szCs w:val="22"/>
      <w:lang w:eastAsia="en-US"/>
    </w:rPr>
  </w:style>
  <w:style w:type="character" w:customStyle="1" w:styleId="QuestionChar">
    <w:name w:val="Question Char"/>
    <w:basedOn w:val="DefaultParagraphFont"/>
    <w:link w:val="Question"/>
    <w:rsid w:val="00BD6DEC"/>
    <w:rPr>
      <w:rFonts w:ascii="Arial" w:eastAsiaTheme="minorHAnsi" w:hAnsi="Arial" w:cs="Times New Roman"/>
      <w:b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D6DE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D6DE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D6DEC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6DEC"/>
    <w:pPr>
      <w:spacing w:after="200" w:line="480" w:lineRule="auto"/>
    </w:pPr>
    <w:rPr>
      <w:rFonts w:eastAsia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6DEC"/>
    <w:rPr>
      <w:rFonts w:eastAsia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D6DEC"/>
    <w:rPr>
      <w:vertAlign w:val="superscript"/>
    </w:rPr>
  </w:style>
  <w:style w:type="character" w:customStyle="1" w:styleId="A3">
    <w:name w:val="A3"/>
    <w:uiPriority w:val="99"/>
    <w:rsid w:val="00BD6DEC"/>
    <w:rPr>
      <w:rFonts w:cs="Myriad Pro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6D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48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6DEC"/>
    <w:rPr>
      <w:rFonts w:ascii="Courier New" w:eastAsia="Times New Roman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BD6DEC"/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BD6DEC"/>
  </w:style>
  <w:style w:type="paragraph" w:customStyle="1" w:styleId="chapter-para">
    <w:name w:val="chapter-para"/>
    <w:basedOn w:val="Normal"/>
    <w:rsid w:val="00BD6DEC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eastAsia="en-GB"/>
    </w:rPr>
  </w:style>
  <w:style w:type="paragraph" w:styleId="BodyTextIndent2">
    <w:name w:val="Body Text Indent 2"/>
    <w:basedOn w:val="Normal"/>
    <w:link w:val="BodyTextIndent2Char"/>
    <w:rsid w:val="00BD6DEC"/>
    <w:pPr>
      <w:tabs>
        <w:tab w:val="left" w:pos="540"/>
      </w:tabs>
      <w:spacing w:after="200" w:line="480" w:lineRule="auto"/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BD6DEC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5">
    <w:name w:val="s5"/>
    <w:basedOn w:val="DefaultParagraphFont"/>
    <w:rsid w:val="00BD6DEC"/>
  </w:style>
  <w:style w:type="paragraph" w:customStyle="1" w:styleId="s19">
    <w:name w:val="s19"/>
    <w:basedOn w:val="Normal"/>
    <w:rsid w:val="00BD6DEC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</w:rPr>
  </w:style>
  <w:style w:type="character" w:customStyle="1" w:styleId="s12">
    <w:name w:val="s12"/>
    <w:basedOn w:val="DefaultParagraphFont"/>
    <w:rsid w:val="00BD6DEC"/>
  </w:style>
  <w:style w:type="character" w:customStyle="1" w:styleId="texhtml">
    <w:name w:val="texhtml"/>
    <w:basedOn w:val="DefaultParagraphFont"/>
    <w:rsid w:val="00BD6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98FA68-0718-264C-BA71-8BF680E10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842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rov, Ana</dc:creator>
  <cp:keywords/>
  <dc:description/>
  <cp:lastModifiedBy>Semrov, Ana</cp:lastModifiedBy>
  <cp:revision>54</cp:revision>
  <dcterms:created xsi:type="dcterms:W3CDTF">2022-10-31T11:43:00Z</dcterms:created>
  <dcterms:modified xsi:type="dcterms:W3CDTF">2023-11-07T14:27:00Z</dcterms:modified>
</cp:coreProperties>
</file>